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DEADC" w14:textId="3F8A54D9" w:rsidR="001E78E0" w:rsidRDefault="001E78E0">
      <w:r>
        <w:rPr>
          <w:rFonts w:ascii="Times New Roman" w:hAnsi="Times New Roman"/>
          <w:noProof/>
          <w:szCs w:val="24"/>
          <w:lang w:val="en-GB"/>
        </w:rPr>
        <mc:AlternateContent>
          <mc:Choice Requires="wpc">
            <w:drawing>
              <wp:inline distT="0" distB="0" distL="0" distR="0" wp14:anchorId="6A9549B9" wp14:editId="3D30F692">
                <wp:extent cx="5742305" cy="6893560"/>
                <wp:effectExtent l="0" t="0" r="0" b="2540"/>
                <wp:docPr id="200000278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19727107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1741170" y="342900"/>
                            <a:ext cx="17418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3140691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381500" y="1063625"/>
                            <a:ext cx="1278255" cy="53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B8CE757" w14:textId="42CE273F" w:rsidR="001E78E0" w:rsidRPr="001E78E0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ketocyclitol AT (</w:t>
                              </w:r>
                              <w:r w:rsidRPr="00DC2954">
                                <w:rPr>
                                  <w:rFonts w:ascii="Times New Roman" w:hAnsi="Times New Roman"/>
                                  <w:sz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919512851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35610" y="2400300"/>
                            <a:ext cx="163258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FED345A" w14:textId="77777777" w:rsidR="001E78E0" w:rsidRPr="00DC2954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DC2954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ketocyclitol AT-II </w:t>
                              </w:r>
                            </w:p>
                            <w:p w14:paraId="19FE19F1" w14:textId="19392E6C" w:rsidR="001E78E0" w:rsidRPr="004008F2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189412318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47700" y="800100"/>
                            <a:ext cx="152400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38B900" w14:textId="77777777" w:rsidR="001E78E0" w:rsidRPr="007B3896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G-6-P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27598501" name="Lin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4142105" y="427355"/>
                            <a:ext cx="287020" cy="692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125336" name="Freeform 9"/>
                        <wps:cNvSpPr>
                          <a:spLocks/>
                        </wps:cNvSpPr>
                        <wps:spPr bwMode="auto">
                          <a:xfrm>
                            <a:off x="4132580" y="418465"/>
                            <a:ext cx="317500" cy="88265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8740762" name="Line 10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992245" y="230505"/>
                            <a:ext cx="130175" cy="2470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5987470" name="Freeform 11"/>
                        <wps:cNvSpPr>
                          <a:spLocks/>
                        </wps:cNvSpPr>
                        <wps:spPr bwMode="auto">
                          <a:xfrm>
                            <a:off x="3983355" y="230505"/>
                            <a:ext cx="158750" cy="266065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98082" name="Line 1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450080" y="437515"/>
                            <a:ext cx="267970" cy="984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9545535" name="Freeform 13"/>
                        <wps:cNvSpPr>
                          <a:spLocks/>
                        </wps:cNvSpPr>
                        <wps:spPr bwMode="auto">
                          <a:xfrm>
                            <a:off x="4450080" y="418465"/>
                            <a:ext cx="287020" cy="127635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8170814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4587875" y="259715"/>
                            <a:ext cx="139065" cy="2571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4260112" name="Freeform 15"/>
                        <wps:cNvSpPr>
                          <a:spLocks/>
                        </wps:cNvSpPr>
                        <wps:spPr bwMode="auto">
                          <a:xfrm>
                            <a:off x="4587875" y="251460"/>
                            <a:ext cx="149225" cy="284480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183364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4290060" y="259715"/>
                            <a:ext cx="297815" cy="603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6464645" name="Freeform 17"/>
                        <wps:cNvSpPr>
                          <a:spLocks/>
                        </wps:cNvSpPr>
                        <wps:spPr bwMode="auto">
                          <a:xfrm>
                            <a:off x="4281170" y="251460"/>
                            <a:ext cx="316865" cy="77470"/>
                          </a:xfrm>
                          <a:custGeom>
                            <a:avLst/>
                            <a:gdLst>
                              <a:gd name="T0" fmla="*/ 0 w 256"/>
                              <a:gd name="T1" fmla="*/ 64 h 64"/>
                              <a:gd name="T2" fmla="*/ 0 w 256"/>
                              <a:gd name="T3" fmla="*/ 64 h 64"/>
                              <a:gd name="T4" fmla="*/ 8 w 256"/>
                              <a:gd name="T5" fmla="*/ 56 h 64"/>
                              <a:gd name="T6" fmla="*/ 256 w 256"/>
                              <a:gd name="T7" fmla="*/ 0 h 64"/>
                              <a:gd name="T8" fmla="*/ 256 w 256"/>
                              <a:gd name="T9" fmla="*/ 16 h 64"/>
                              <a:gd name="T10" fmla="*/ 0 w 256"/>
                              <a:gd name="T11" fmla="*/ 64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56" h="64">
                                <a:moveTo>
                                  <a:pt x="0" y="64"/>
                                </a:move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lnTo>
                                  <a:pt x="256" y="16"/>
                                </a:lnTo>
                                <a:lnTo>
                                  <a:pt x="0" y="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41333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3992245" y="221615"/>
                            <a:ext cx="267335" cy="984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8048528" name="Freeform 19"/>
                        <wps:cNvSpPr>
                          <a:spLocks/>
                        </wps:cNvSpPr>
                        <wps:spPr bwMode="auto">
                          <a:xfrm>
                            <a:off x="3983355" y="221615"/>
                            <a:ext cx="297815" cy="107315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2406638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4208145" y="234950"/>
                            <a:ext cx="59690" cy="793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1049193" name="Line 21"/>
                        <wps:cNvCnPr>
                          <a:cxnSpLocks noChangeShapeType="1"/>
                        </wps:cNvCnPr>
                        <wps:spPr bwMode="auto">
                          <a:xfrm flipV="1">
                            <a:off x="3902710" y="224790"/>
                            <a:ext cx="89535" cy="501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8722275" name="Line 2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439920" y="447675"/>
                            <a:ext cx="40640" cy="857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040624" name="Line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4737100" y="477520"/>
                            <a:ext cx="89535" cy="584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090763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707255" y="535940"/>
                            <a:ext cx="5461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C14208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0248293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222115" y="320040"/>
                            <a:ext cx="5461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08C7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3401353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637405" y="201295"/>
                            <a:ext cx="5461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17B287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94348588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972560" y="121920"/>
                            <a:ext cx="5461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911A5B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11826693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111625" y="506730"/>
                            <a:ext cx="5461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91F113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441199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470400" y="349250"/>
                            <a:ext cx="53975" cy="113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D4764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8153995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462145" y="544830"/>
                            <a:ext cx="271145" cy="140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CB9F03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4106251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808730" y="377825"/>
                            <a:ext cx="3987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A9CDF8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4746257" name="Line 3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010660" y="465455"/>
                            <a:ext cx="123825" cy="336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498954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700780" y="211455"/>
                            <a:ext cx="39878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984D13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25185694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679950" y="353695"/>
                            <a:ext cx="465455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599D681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2092527010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4243705" y="230505"/>
                            <a:ext cx="58420" cy="793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1947132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4070985" y="51435"/>
                            <a:ext cx="269240" cy="226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7890DBC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98803250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3700145" y="774700"/>
                            <a:ext cx="1741805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877999" w14:textId="77777777" w:rsidR="001E78E0" w:rsidRPr="007B3896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2-de</w:t>
                              </w:r>
                              <w:r w:rsidRPr="007B3896"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oxy-</w:t>
                              </w:r>
                              <w:r w:rsidRPr="007B3896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szCs w:val="24"/>
                                </w:rPr>
                                <w:t>scyllo</w:t>
                              </w:r>
                              <w:r w:rsidRPr="007B3896"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-inosose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anchor="t" anchorCtr="0" upright="1">
                          <a:noAutofit/>
                        </wps:bodyPr>
                      </wps:wsp>
                      <wps:wsp>
                        <wps:cNvPr id="2122448789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809365" y="2171700"/>
                            <a:ext cx="193294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6E458D" w14:textId="77777777" w:rsidR="001E78E0" w:rsidRPr="007B3896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2"/>
                                </w:rPr>
                                <w:t>2</w:t>
                              </w:r>
                              <w:r w:rsidRPr="007B3896"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-deoxy-</w:t>
                              </w:r>
                              <w:r w:rsidRPr="007B3896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/>
                                  <w:szCs w:val="24"/>
                                </w:rPr>
                                <w:t>scyllo</w:t>
                              </w:r>
                              <w:r w:rsidRPr="007B3896"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</w:rPr>
                                <w:t>-3-inosamine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647167935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1433830"/>
                            <a:ext cx="1860550" cy="394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6810E6" w14:textId="77777777" w:rsidR="001E78E0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aminocyclitol 1-deh</w:t>
                              </w:r>
                              <w:r w:rsidRPr="00DC2954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ydrogenase</w:t>
                              </w:r>
                            </w:p>
                            <w:p w14:paraId="215D1B40" w14:textId="12170C22" w:rsidR="001E78E0" w:rsidRPr="004008F2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636679538" name="Lin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723515" y="3262630"/>
                            <a:ext cx="305435" cy="844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7591406" name="Freeform 41"/>
                        <wps:cNvSpPr>
                          <a:spLocks/>
                        </wps:cNvSpPr>
                        <wps:spPr bwMode="auto">
                          <a:xfrm>
                            <a:off x="2713990" y="3250565"/>
                            <a:ext cx="335915" cy="107315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6182066" name="Line 4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566670" y="3022600"/>
                            <a:ext cx="135890" cy="30099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857471" name="Freeform 43"/>
                        <wps:cNvSpPr>
                          <a:spLocks/>
                        </wps:cNvSpPr>
                        <wps:spPr bwMode="auto">
                          <a:xfrm>
                            <a:off x="2555875" y="3022600"/>
                            <a:ext cx="167640" cy="324485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0685004" name="Line 44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49905" y="3273425"/>
                            <a:ext cx="283210" cy="1200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4024253" name="Freeform 45"/>
                        <wps:cNvSpPr>
                          <a:spLocks/>
                        </wps:cNvSpPr>
                        <wps:spPr bwMode="auto">
                          <a:xfrm>
                            <a:off x="3049905" y="3250565"/>
                            <a:ext cx="303530" cy="157480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7560083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3195320" y="3058795"/>
                            <a:ext cx="147320" cy="31178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4639578" name="Freeform 47"/>
                        <wps:cNvSpPr>
                          <a:spLocks/>
                        </wps:cNvSpPr>
                        <wps:spPr bwMode="auto">
                          <a:xfrm>
                            <a:off x="3195320" y="3046095"/>
                            <a:ext cx="158115" cy="347345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937407" name="Line 48"/>
                        <wps:cNvCnPr>
                          <a:cxnSpLocks noChangeShapeType="1"/>
                        </wps:cNvCnPr>
                        <wps:spPr bwMode="auto">
                          <a:xfrm flipH="1">
                            <a:off x="2881630" y="3058795"/>
                            <a:ext cx="313690" cy="717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8432563" name="Freeform 49"/>
                        <wps:cNvSpPr>
                          <a:spLocks/>
                        </wps:cNvSpPr>
                        <wps:spPr bwMode="auto">
                          <a:xfrm>
                            <a:off x="2870835" y="3046095"/>
                            <a:ext cx="335280" cy="96520"/>
                          </a:xfrm>
                          <a:custGeom>
                            <a:avLst/>
                            <a:gdLst>
                              <a:gd name="T0" fmla="*/ 0 w 256"/>
                              <a:gd name="T1" fmla="*/ 64 h 64"/>
                              <a:gd name="T2" fmla="*/ 0 w 256"/>
                              <a:gd name="T3" fmla="*/ 64 h 64"/>
                              <a:gd name="T4" fmla="*/ 8 w 256"/>
                              <a:gd name="T5" fmla="*/ 56 h 64"/>
                              <a:gd name="T6" fmla="*/ 256 w 256"/>
                              <a:gd name="T7" fmla="*/ 0 h 64"/>
                              <a:gd name="T8" fmla="*/ 256 w 256"/>
                              <a:gd name="T9" fmla="*/ 16 h 64"/>
                              <a:gd name="T10" fmla="*/ 0 w 256"/>
                              <a:gd name="T11" fmla="*/ 64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56" h="64">
                                <a:moveTo>
                                  <a:pt x="0" y="64"/>
                                </a:move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lnTo>
                                  <a:pt x="256" y="16"/>
                                </a:lnTo>
                                <a:lnTo>
                                  <a:pt x="0" y="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5888559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2566670" y="3010535"/>
                            <a:ext cx="283210" cy="1200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504427" name="Freeform 51"/>
                        <wps:cNvSpPr>
                          <a:spLocks/>
                        </wps:cNvSpPr>
                        <wps:spPr bwMode="auto">
                          <a:xfrm>
                            <a:off x="2555875" y="3010535"/>
                            <a:ext cx="314960" cy="132080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757048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2808605" y="3022600"/>
                            <a:ext cx="62230" cy="971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8065668" name="Line 53"/>
                        <wps:cNvCnPr>
                          <a:cxnSpLocks noChangeShapeType="1"/>
                        </wps:cNvCnPr>
                        <wps:spPr bwMode="auto">
                          <a:xfrm flipV="1">
                            <a:off x="2461260" y="3010535"/>
                            <a:ext cx="94615" cy="590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5609789" name="Line 54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38475" y="3288030"/>
                            <a:ext cx="62865" cy="15621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9761712" name="Line 55"/>
                        <wps:cNvCnPr>
                          <a:cxnSpLocks noChangeShapeType="1"/>
                        </wps:cNvCnPr>
                        <wps:spPr bwMode="auto">
                          <a:xfrm flipH="1">
                            <a:off x="3353435" y="3323590"/>
                            <a:ext cx="93980" cy="6985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886631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321050" y="3393440"/>
                            <a:ext cx="5842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86B24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6283398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808605" y="3130550"/>
                            <a:ext cx="5715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6738E7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9864244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248025" y="2987040"/>
                            <a:ext cx="57785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E3AE51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6876481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546350" y="2889885"/>
                            <a:ext cx="5715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71B1BB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97003576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693035" y="3357880"/>
                            <a:ext cx="57785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E714F7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999136512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070225" y="3168015"/>
                            <a:ext cx="57785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32FE67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36000591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079750" y="3447415"/>
                            <a:ext cx="403225" cy="210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ACDA40" w14:textId="77777777" w:rsidR="001E78E0" w:rsidRPr="00E6565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69840781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394585" y="3227070"/>
                            <a:ext cx="191770" cy="17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DCF43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2"/>
                                </w:rPr>
                              </w:pP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45470415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776220" y="2894330"/>
                            <a:ext cx="271145" cy="17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491DDC" w14:textId="77777777" w:rsidR="001E78E0" w:rsidRPr="00E6565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  <w:vertAlign w:val="subscript"/>
                                </w:rPr>
                              </w:pP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NH</w:t>
                              </w: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86821214" name="Line 6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584450" y="3309620"/>
                            <a:ext cx="130810" cy="412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9723148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285365" y="3028315"/>
                            <a:ext cx="191770" cy="17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8FEE1E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2"/>
                                </w:rPr>
                              </w:pP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120480317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448050" y="3200400"/>
                            <a:ext cx="271780" cy="17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EDA977" w14:textId="77777777" w:rsidR="001E78E0" w:rsidRPr="00E6565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  <w:vertAlign w:val="subscript"/>
                                </w:rPr>
                              </w:pP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NH</w:t>
                              </w:r>
                              <w:r w:rsidRPr="00E6565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464227732" name="Line 68"/>
                        <wps:cNvCnPr>
                          <a:cxnSpLocks noChangeShapeType="1"/>
                        </wps:cNvCnPr>
                        <wps:spPr bwMode="auto">
                          <a:xfrm flipV="1">
                            <a:off x="4509135" y="1892935"/>
                            <a:ext cx="245745" cy="8128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0361786" name="Freeform 69"/>
                        <wps:cNvSpPr>
                          <a:spLocks/>
                        </wps:cNvSpPr>
                        <wps:spPr bwMode="auto">
                          <a:xfrm>
                            <a:off x="4501515" y="1880870"/>
                            <a:ext cx="270510" cy="104140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4456830" name="Line 70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383405" y="1660525"/>
                            <a:ext cx="111125" cy="2914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0709963" name="Freeform 71"/>
                        <wps:cNvSpPr>
                          <a:spLocks/>
                        </wps:cNvSpPr>
                        <wps:spPr bwMode="auto">
                          <a:xfrm>
                            <a:off x="4375785" y="1660525"/>
                            <a:ext cx="133350" cy="313690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0667708" name="Line 7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772025" y="1903095"/>
                            <a:ext cx="227330" cy="1162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55140" name="Freeform 73"/>
                        <wps:cNvSpPr>
                          <a:spLocks/>
                        </wps:cNvSpPr>
                        <wps:spPr bwMode="auto">
                          <a:xfrm>
                            <a:off x="4772025" y="1880870"/>
                            <a:ext cx="243205" cy="152400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269392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4889500" y="1695450"/>
                            <a:ext cx="118745" cy="3016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5162992" name="Freeform 75"/>
                        <wps:cNvSpPr>
                          <a:spLocks/>
                        </wps:cNvSpPr>
                        <wps:spPr bwMode="auto">
                          <a:xfrm>
                            <a:off x="4889500" y="1685290"/>
                            <a:ext cx="125730" cy="334010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278128" name="Line 76"/>
                        <wps:cNvCnPr>
                          <a:cxnSpLocks noChangeShapeType="1"/>
                        </wps:cNvCnPr>
                        <wps:spPr bwMode="auto">
                          <a:xfrm flipH="1">
                            <a:off x="4636770" y="1695450"/>
                            <a:ext cx="252730" cy="692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6661018" name="Freeform 77"/>
                        <wps:cNvSpPr>
                          <a:spLocks/>
                        </wps:cNvSpPr>
                        <wps:spPr bwMode="auto">
                          <a:xfrm>
                            <a:off x="4627880" y="1685290"/>
                            <a:ext cx="269875" cy="91440"/>
                          </a:xfrm>
                          <a:custGeom>
                            <a:avLst/>
                            <a:gdLst>
                              <a:gd name="T0" fmla="*/ 0 w 256"/>
                              <a:gd name="T1" fmla="*/ 64 h 64"/>
                              <a:gd name="T2" fmla="*/ 0 w 256"/>
                              <a:gd name="T3" fmla="*/ 64 h 64"/>
                              <a:gd name="T4" fmla="*/ 8 w 256"/>
                              <a:gd name="T5" fmla="*/ 56 h 64"/>
                              <a:gd name="T6" fmla="*/ 256 w 256"/>
                              <a:gd name="T7" fmla="*/ 0 h 64"/>
                              <a:gd name="T8" fmla="*/ 256 w 256"/>
                              <a:gd name="T9" fmla="*/ 16 h 64"/>
                              <a:gd name="T10" fmla="*/ 0 w 256"/>
                              <a:gd name="T11" fmla="*/ 64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56" h="64">
                                <a:moveTo>
                                  <a:pt x="0" y="64"/>
                                </a:move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lnTo>
                                  <a:pt x="256" y="16"/>
                                </a:lnTo>
                                <a:lnTo>
                                  <a:pt x="0" y="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2464311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4383405" y="1648460"/>
                            <a:ext cx="227330" cy="1162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9102852" name="Freeform 79"/>
                        <wps:cNvSpPr>
                          <a:spLocks/>
                        </wps:cNvSpPr>
                        <wps:spPr bwMode="auto">
                          <a:xfrm>
                            <a:off x="4375785" y="1648460"/>
                            <a:ext cx="252095" cy="128270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6754728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4577715" y="1660525"/>
                            <a:ext cx="50165" cy="9398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5398138" name="Line 81"/>
                        <wps:cNvCnPr>
                          <a:cxnSpLocks noChangeShapeType="1"/>
                        </wps:cNvCnPr>
                        <wps:spPr bwMode="auto">
                          <a:xfrm flipV="1">
                            <a:off x="4300220" y="1648460"/>
                            <a:ext cx="75565" cy="590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8558267" name="Line 8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763770" y="1917065"/>
                            <a:ext cx="50165" cy="15049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9543988" name="Line 83"/>
                        <wps:cNvCnPr>
                          <a:cxnSpLocks noChangeShapeType="1"/>
                        </wps:cNvCnPr>
                        <wps:spPr bwMode="auto">
                          <a:xfrm flipH="1">
                            <a:off x="5015230" y="1951990"/>
                            <a:ext cx="76200" cy="6731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677742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4989830" y="2019300"/>
                            <a:ext cx="4635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04257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0098061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4577715" y="1764665"/>
                            <a:ext cx="4572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09E22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121123005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4932045" y="1626235"/>
                            <a:ext cx="4635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CFB0D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30386256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4366895" y="1532890"/>
                            <a:ext cx="4635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B3CF43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630492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4485005" y="1985010"/>
                            <a:ext cx="46355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9E4A75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5571298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4787900" y="1800860"/>
                            <a:ext cx="46990" cy="13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9D0388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1551335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4796155" y="2069465"/>
                            <a:ext cx="319405" cy="12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CFD9EF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8506053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4182745" y="1858010"/>
                            <a:ext cx="241300" cy="199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F485A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87083788" name="Line 9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397375" y="1938020"/>
                            <a:ext cx="107315" cy="4000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8902255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4135755" y="1673860"/>
                            <a:ext cx="37211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FD7BF4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452307695" name="Text Box 94"/>
                        <wps:cNvSpPr txBox="1">
                          <a:spLocks noChangeArrowheads="1"/>
                        </wps:cNvSpPr>
                        <wps:spPr bwMode="auto">
                          <a:xfrm>
                            <a:off x="4973955" y="1799590"/>
                            <a:ext cx="4114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6A049F9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31297877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500245" y="1522730"/>
                            <a:ext cx="288290" cy="166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5F64EB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  <w:vertAlign w:val="subscript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NH</w:t>
                              </w: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83586095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217805" y="2032635"/>
                            <a:ext cx="2829560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092967" w14:textId="77777777" w:rsidR="001E78E0" w:rsidRPr="005F008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Cs w:val="24"/>
                                  <w:lang w:val="it-IT"/>
                                </w:rPr>
                              </w:pPr>
                              <w:r w:rsidRPr="005F0089">
                                <w:rPr>
                                  <w:rFonts w:ascii="Times New Roman" w:hAnsi="Times New Roman"/>
                                  <w:szCs w:val="24"/>
                                  <w:lang w:val="it-IT"/>
                                </w:rPr>
                                <w:t>1-keto-2,3-deoxy-3-amino-</w:t>
                              </w:r>
                              <w:r w:rsidRPr="005F0089">
                                <w:rPr>
                                  <w:rFonts w:ascii="Times New Roman" w:hAnsi="Times New Roman"/>
                                  <w:i/>
                                  <w:szCs w:val="24"/>
                                  <w:lang w:val="it-IT"/>
                                </w:rPr>
                                <w:t>scyllo</w:t>
                              </w:r>
                              <w:r>
                                <w:rPr>
                                  <w:rFonts w:ascii="Times New Roman" w:hAnsi="Times New Roman"/>
                                  <w:szCs w:val="24"/>
                                  <w:lang w:val="it-IT"/>
                                </w:rPr>
                                <w:t>-</w:t>
                              </w:r>
                              <w:r w:rsidRPr="005F0089">
                                <w:rPr>
                                  <w:rFonts w:ascii="Times New Roman" w:hAnsi="Times New Roman"/>
                                  <w:szCs w:val="24"/>
                                  <w:lang w:val="it-IT"/>
                                </w:rPr>
                                <w:t>inositol</w:t>
                              </w:r>
                            </w:p>
                            <w:p w14:paraId="42863CF2" w14:textId="77777777" w:rsidR="001E78E0" w:rsidRPr="005F0089" w:rsidRDefault="001E78E0" w:rsidP="001E78E0">
                              <w:pPr>
                                <w:rPr>
                                  <w:lang w:val="it-IT"/>
                                </w:rPr>
                              </w:pP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424287882" name="Line 97"/>
                        <wps:cNvCnPr>
                          <a:cxnSpLocks noChangeShapeType="1"/>
                        </wps:cNvCnPr>
                        <wps:spPr bwMode="auto">
                          <a:xfrm flipV="1">
                            <a:off x="1018540" y="1750060"/>
                            <a:ext cx="301625" cy="7239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2563409" name="Freeform 98"/>
                        <wps:cNvSpPr>
                          <a:spLocks/>
                        </wps:cNvSpPr>
                        <wps:spPr bwMode="auto">
                          <a:xfrm>
                            <a:off x="1009650" y="1740535"/>
                            <a:ext cx="330835" cy="91440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7987665" name="Line 9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864870" y="1543050"/>
                            <a:ext cx="133350" cy="2597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8026" name="Freeform 100"/>
                        <wps:cNvSpPr>
                          <a:spLocks/>
                        </wps:cNvSpPr>
                        <wps:spPr bwMode="auto">
                          <a:xfrm>
                            <a:off x="853440" y="1543050"/>
                            <a:ext cx="165100" cy="279400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5021525" name="Line 101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340485" y="1760855"/>
                            <a:ext cx="279400" cy="1035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0362219" name="Freeform 102"/>
                        <wps:cNvSpPr>
                          <a:spLocks/>
                        </wps:cNvSpPr>
                        <wps:spPr bwMode="auto">
                          <a:xfrm>
                            <a:off x="1340485" y="1740535"/>
                            <a:ext cx="299720" cy="134620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1360863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1484630" y="1574165"/>
                            <a:ext cx="146050" cy="2698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4305281" name="Freeform 104"/>
                        <wps:cNvSpPr>
                          <a:spLocks/>
                        </wps:cNvSpPr>
                        <wps:spPr bwMode="auto">
                          <a:xfrm>
                            <a:off x="1484630" y="1564640"/>
                            <a:ext cx="155575" cy="299720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2677016" name="Line 105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3480" y="1574165"/>
                            <a:ext cx="311150" cy="628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146698" name="Freeform 106"/>
                        <wps:cNvSpPr>
                          <a:spLocks/>
                        </wps:cNvSpPr>
                        <wps:spPr bwMode="auto">
                          <a:xfrm>
                            <a:off x="1163955" y="1564640"/>
                            <a:ext cx="331470" cy="81915"/>
                          </a:xfrm>
                          <a:custGeom>
                            <a:avLst/>
                            <a:gdLst>
                              <a:gd name="T0" fmla="*/ 0 w 256"/>
                              <a:gd name="T1" fmla="*/ 64 h 64"/>
                              <a:gd name="T2" fmla="*/ 0 w 256"/>
                              <a:gd name="T3" fmla="*/ 64 h 64"/>
                              <a:gd name="T4" fmla="*/ 8 w 256"/>
                              <a:gd name="T5" fmla="*/ 56 h 64"/>
                              <a:gd name="T6" fmla="*/ 256 w 256"/>
                              <a:gd name="T7" fmla="*/ 0 h 64"/>
                              <a:gd name="T8" fmla="*/ 256 w 256"/>
                              <a:gd name="T9" fmla="*/ 16 h 64"/>
                              <a:gd name="T10" fmla="*/ 0 w 256"/>
                              <a:gd name="T11" fmla="*/ 64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56" h="64">
                                <a:moveTo>
                                  <a:pt x="0" y="64"/>
                                </a:move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lnTo>
                                  <a:pt x="256" y="16"/>
                                </a:lnTo>
                                <a:lnTo>
                                  <a:pt x="0" y="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0981505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864870" y="1533525"/>
                            <a:ext cx="278765" cy="1035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735869" name="Freeform 108"/>
                        <wps:cNvSpPr>
                          <a:spLocks/>
                        </wps:cNvSpPr>
                        <wps:spPr bwMode="auto">
                          <a:xfrm>
                            <a:off x="853440" y="1533525"/>
                            <a:ext cx="310515" cy="113030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3511993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1102360" y="1543050"/>
                            <a:ext cx="61595" cy="8318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3993668" name="Line 110"/>
                        <wps:cNvCnPr>
                          <a:cxnSpLocks noChangeShapeType="1"/>
                        </wps:cNvCnPr>
                        <wps:spPr bwMode="auto">
                          <a:xfrm flipV="1">
                            <a:off x="760095" y="1533525"/>
                            <a:ext cx="93345" cy="5143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4541093" name="Line 111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329690" y="1771650"/>
                            <a:ext cx="61595" cy="1346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804154" name="Line 11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637665" y="1873885"/>
                            <a:ext cx="109855" cy="889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8861742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616710" y="1903095"/>
                            <a:ext cx="571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34777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8532834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102360" y="1637030"/>
                            <a:ext cx="56515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7D73EE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963778176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537335" y="1511935"/>
                            <a:ext cx="57150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CE47A6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55006619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842010" y="1428750"/>
                            <a:ext cx="571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E5D58B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70277952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987425" y="1831975"/>
                            <a:ext cx="56515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7243D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30826979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360805" y="1668145"/>
                            <a:ext cx="571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DD0C7B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45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5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74456018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370965" y="1908810"/>
                            <a:ext cx="261620" cy="14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3EDBD5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84202060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688975" y="1718945"/>
                            <a:ext cx="324485" cy="114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891212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74800954" name="Line 121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881380" y="1790065"/>
                            <a:ext cx="129540" cy="355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444366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579120" y="1529080"/>
                            <a:ext cx="326390" cy="18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45AFC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303710" name="Text Box 123"/>
                        <wps:cNvSpPr txBox="1">
                          <a:spLocks noChangeArrowheads="1"/>
                        </wps:cNvSpPr>
                        <wps:spPr bwMode="auto">
                          <a:xfrm>
                            <a:off x="1678305" y="1754505"/>
                            <a:ext cx="28067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2802FFF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226766175" name="Line 124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630680" y="1838325"/>
                            <a:ext cx="124460" cy="120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7841506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037590" y="1407160"/>
                            <a:ext cx="268605" cy="14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FD5AB5" w14:textId="77777777" w:rsidR="001E78E0" w:rsidRPr="0043485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  <w:vertAlign w:val="subscript"/>
                                </w:rPr>
                              </w:pP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NH</w:t>
                              </w:r>
                              <w:r w:rsidRPr="0043485B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6558803" name="Line 126"/>
                        <wps:cNvCnPr>
                          <a:cxnSpLocks noChangeShapeType="1"/>
                        </wps:cNvCnPr>
                        <wps:spPr bwMode="auto">
                          <a:xfrm flipH="1">
                            <a:off x="2279650" y="1828800"/>
                            <a:ext cx="142049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06004389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1741170" y="2286000"/>
                            <a:ext cx="327025" cy="5715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1732592" name="Line 128"/>
                        <wps:cNvCnPr>
                          <a:cxnSpLocks noChangeShapeType="1"/>
                        </wps:cNvCnPr>
                        <wps:spPr bwMode="auto">
                          <a:xfrm flipH="1">
                            <a:off x="4353560" y="1143000"/>
                            <a:ext cx="508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26614520" name="Line 129"/>
                        <wps:cNvCnPr>
                          <a:cxnSpLocks noChangeShapeType="1"/>
                        </wps:cNvCnPr>
                        <wps:spPr bwMode="auto">
                          <a:xfrm flipV="1">
                            <a:off x="713740" y="481965"/>
                            <a:ext cx="245745" cy="774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1374233" name="Freeform 130"/>
                        <wps:cNvSpPr>
                          <a:spLocks/>
                        </wps:cNvSpPr>
                        <wps:spPr bwMode="auto">
                          <a:xfrm>
                            <a:off x="705485" y="470535"/>
                            <a:ext cx="272415" cy="98425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832783" name="Line 131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586740" y="262255"/>
                            <a:ext cx="109855" cy="27559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460506" name="Freeform 132"/>
                        <wps:cNvSpPr>
                          <a:spLocks/>
                        </wps:cNvSpPr>
                        <wps:spPr bwMode="auto">
                          <a:xfrm>
                            <a:off x="577215" y="262255"/>
                            <a:ext cx="136525" cy="297180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0510601" name="Line 13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977900" y="492125"/>
                            <a:ext cx="229235" cy="1098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5122654" name="Freeform 134"/>
                        <wps:cNvSpPr>
                          <a:spLocks/>
                        </wps:cNvSpPr>
                        <wps:spPr bwMode="auto">
                          <a:xfrm>
                            <a:off x="977900" y="470535"/>
                            <a:ext cx="245110" cy="144780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5194381" name="Freeform 135"/>
                        <wps:cNvSpPr>
                          <a:spLocks/>
                        </wps:cNvSpPr>
                        <wps:spPr bwMode="auto">
                          <a:xfrm>
                            <a:off x="1118870" y="331470"/>
                            <a:ext cx="104140" cy="270510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3017716" name="Line 136"/>
                        <wps:cNvCnPr>
                          <a:cxnSpLocks noChangeShapeType="1"/>
                        </wps:cNvCnPr>
                        <wps:spPr bwMode="auto">
                          <a:xfrm flipH="1">
                            <a:off x="840740" y="304800"/>
                            <a:ext cx="193675" cy="5588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749531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586740" y="250825"/>
                            <a:ext cx="229235" cy="1098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478935" name="Freeform 138"/>
                        <wps:cNvSpPr>
                          <a:spLocks/>
                        </wps:cNvSpPr>
                        <wps:spPr bwMode="auto">
                          <a:xfrm>
                            <a:off x="577215" y="250825"/>
                            <a:ext cx="255270" cy="121285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8510700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770255" y="210185"/>
                            <a:ext cx="62230" cy="1409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102440" name="Line 140"/>
                        <wps:cNvCnPr>
                          <a:cxnSpLocks noChangeShapeType="1"/>
                        </wps:cNvCnPr>
                        <wps:spPr bwMode="auto">
                          <a:xfrm flipV="1">
                            <a:off x="501015" y="255905"/>
                            <a:ext cx="76200" cy="539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464964" name="Line 141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968375" y="505460"/>
                            <a:ext cx="35560" cy="946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9192842" name="Freeform 142"/>
                        <wps:cNvSpPr>
                          <a:spLocks/>
                        </wps:cNvSpPr>
                        <wps:spPr bwMode="auto">
                          <a:xfrm>
                            <a:off x="619125" y="514985"/>
                            <a:ext cx="86360" cy="53975"/>
                          </a:xfrm>
                          <a:custGeom>
                            <a:avLst/>
                            <a:gdLst>
                              <a:gd name="T0" fmla="*/ 0 w 80"/>
                              <a:gd name="T1" fmla="*/ 8 h 40"/>
                              <a:gd name="T2" fmla="*/ 0 w 80"/>
                              <a:gd name="T3" fmla="*/ 0 h 40"/>
                              <a:gd name="T4" fmla="*/ 56 w 80"/>
                              <a:gd name="T5" fmla="*/ 24 h 40"/>
                              <a:gd name="T6" fmla="*/ 80 w 80"/>
                              <a:gd name="T7" fmla="*/ 24 h 40"/>
                              <a:gd name="T8" fmla="*/ 80 w 80"/>
                              <a:gd name="T9" fmla="*/ 40 h 40"/>
                              <a:gd name="T10" fmla="*/ 0 w 80"/>
                              <a:gd name="T11" fmla="*/ 8 h 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80" h="40">
                                <a:moveTo>
                                  <a:pt x="0" y="8"/>
                                </a:moveTo>
                                <a:lnTo>
                                  <a:pt x="0" y="0"/>
                                </a:lnTo>
                                <a:lnTo>
                                  <a:pt x="56" y="24"/>
                                </a:lnTo>
                                <a:lnTo>
                                  <a:pt x="80" y="24"/>
                                </a:lnTo>
                                <a:lnTo>
                                  <a:pt x="80" y="40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148678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435610" y="449580"/>
                            <a:ext cx="27559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3EA968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85729525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326390" y="276860"/>
                            <a:ext cx="26416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AB6C47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16778258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636270" y="35560"/>
                            <a:ext cx="99631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94B63F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CH</w:t>
                              </w: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-P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969878537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960755" y="180340"/>
                            <a:ext cx="29654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5ED043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22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22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74772192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870585" y="548005"/>
                            <a:ext cx="40767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8DED324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756069762" name="Line 148"/>
                        <wps:cNvCnPr>
                          <a:cxnSpLocks noChangeShapeType="1"/>
                        </wps:cNvCnPr>
                        <wps:spPr bwMode="auto">
                          <a:xfrm flipV="1">
                            <a:off x="1218565" y="557530"/>
                            <a:ext cx="56515" cy="476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45389842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1161415" y="419735"/>
                            <a:ext cx="414020" cy="410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B96FBDA" w14:textId="77777777" w:rsidR="001E78E0" w:rsidRPr="00CC563D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CC563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H</w:t>
                              </w:r>
                            </w:p>
                            <w:p w14:paraId="4A48C6E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847631417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3047365" y="38862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484584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196975" y="3867150"/>
                            <a:ext cx="195897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DBC963" w14:textId="77777777" w:rsidR="001E78E0" w:rsidRPr="00E6565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 xml:space="preserve">UDP-D-glucosamine </w:t>
                              </w:r>
                              <w:r w:rsidRPr="00E65659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 xml:space="preserve">transferase </w:t>
                              </w:r>
                            </w:p>
                            <w:p w14:paraId="24C9BAE0" w14:textId="5C019100" w:rsidR="001E78E0" w:rsidRPr="004008F2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spAutoFit/>
                        </wps:bodyPr>
                      </wps:wsp>
                      <wps:wsp>
                        <wps:cNvPr id="350134855" name="Text Box 152"/>
                        <wps:cNvSpPr txBox="1">
                          <a:spLocks noChangeArrowheads="1"/>
                        </wps:cNvSpPr>
                        <wps:spPr bwMode="auto">
                          <a:xfrm>
                            <a:off x="217805" y="3086100"/>
                            <a:ext cx="97917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A919C2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right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Hygromycin B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900954123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1632585" y="0"/>
                            <a:ext cx="1958975" cy="394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63F1D7" w14:textId="77777777" w:rsidR="001E78E0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 w:rsidRPr="00DC2954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2-deoxy-</w:t>
                              </w:r>
                              <w:r w:rsidRPr="00DC2954">
                                <w:rPr>
                                  <w:rFonts w:ascii="Times New Roman" w:hAnsi="Times New Roman"/>
                                  <w:i/>
                                  <w:color w:val="000000"/>
                                  <w:sz w:val="20"/>
                                </w:rPr>
                                <w:t>scyllo</w:t>
                              </w:r>
                              <w:r w:rsidRPr="00DC2954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 xml:space="preserve">-inosose </w:t>
                              </w:r>
                              <w:r w:rsidRPr="00DC2954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synthase</w:t>
                              </w:r>
                            </w:p>
                            <w:p w14:paraId="1D4A46C4" w14:textId="77777777" w:rsidR="001E78E0" w:rsidRPr="00DC2954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883105913" name="Line 154"/>
                        <wps:cNvCnPr>
                          <a:cxnSpLocks noChangeShapeType="1"/>
                        </wps:cNvCnPr>
                        <wps:spPr bwMode="auto">
                          <a:xfrm flipV="1">
                            <a:off x="3291205" y="5004435"/>
                            <a:ext cx="243840" cy="5334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8183017" name="Freeform 155"/>
                        <wps:cNvSpPr>
                          <a:spLocks/>
                        </wps:cNvSpPr>
                        <wps:spPr bwMode="auto">
                          <a:xfrm>
                            <a:off x="3283585" y="4996815"/>
                            <a:ext cx="267970" cy="67310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8761670" name="Line 15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166745" y="4853305"/>
                            <a:ext cx="107950" cy="18923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912717" name="Freeform 157"/>
                        <wps:cNvSpPr>
                          <a:spLocks/>
                        </wps:cNvSpPr>
                        <wps:spPr bwMode="auto">
                          <a:xfrm>
                            <a:off x="3157220" y="4853305"/>
                            <a:ext cx="133985" cy="204470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875881" name="Line 15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551555" y="5011420"/>
                            <a:ext cx="225425" cy="755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6941052" name="Freeform 159"/>
                        <wps:cNvSpPr>
                          <a:spLocks/>
                        </wps:cNvSpPr>
                        <wps:spPr bwMode="auto">
                          <a:xfrm>
                            <a:off x="3551555" y="4996815"/>
                            <a:ext cx="242570" cy="99060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3639145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3667760" y="4875530"/>
                            <a:ext cx="117475" cy="19685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5081343" name="Freeform 161"/>
                        <wps:cNvSpPr>
                          <a:spLocks/>
                        </wps:cNvSpPr>
                        <wps:spPr bwMode="auto">
                          <a:xfrm>
                            <a:off x="3667760" y="4867910"/>
                            <a:ext cx="126365" cy="219075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9362209" name="Line 162"/>
                        <wps:cNvCnPr>
                          <a:cxnSpLocks noChangeShapeType="1"/>
                        </wps:cNvCnPr>
                        <wps:spPr bwMode="auto">
                          <a:xfrm flipH="1">
                            <a:off x="3417570" y="4875530"/>
                            <a:ext cx="250190" cy="4508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322512" name="Freeform 163"/>
                        <wps:cNvSpPr>
                          <a:spLocks/>
                        </wps:cNvSpPr>
                        <wps:spPr bwMode="auto">
                          <a:xfrm>
                            <a:off x="3408680" y="4867910"/>
                            <a:ext cx="267970" cy="60960"/>
                          </a:xfrm>
                          <a:custGeom>
                            <a:avLst/>
                            <a:gdLst>
                              <a:gd name="T0" fmla="*/ 0 w 256"/>
                              <a:gd name="T1" fmla="*/ 64 h 64"/>
                              <a:gd name="T2" fmla="*/ 0 w 256"/>
                              <a:gd name="T3" fmla="*/ 64 h 64"/>
                              <a:gd name="T4" fmla="*/ 8 w 256"/>
                              <a:gd name="T5" fmla="*/ 56 h 64"/>
                              <a:gd name="T6" fmla="*/ 256 w 256"/>
                              <a:gd name="T7" fmla="*/ 0 h 64"/>
                              <a:gd name="T8" fmla="*/ 256 w 256"/>
                              <a:gd name="T9" fmla="*/ 16 h 64"/>
                              <a:gd name="T10" fmla="*/ 0 w 256"/>
                              <a:gd name="T11" fmla="*/ 64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256" h="64">
                                <a:moveTo>
                                  <a:pt x="0" y="64"/>
                                </a:move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lnTo>
                                  <a:pt x="256" y="16"/>
                                </a:lnTo>
                                <a:lnTo>
                                  <a:pt x="0" y="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2997023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3166745" y="4845050"/>
                            <a:ext cx="225425" cy="755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9588359" name="Freeform 165"/>
                        <wps:cNvSpPr>
                          <a:spLocks/>
                        </wps:cNvSpPr>
                        <wps:spPr bwMode="auto">
                          <a:xfrm>
                            <a:off x="3157220" y="4845050"/>
                            <a:ext cx="251460" cy="83820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0181879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3358515" y="4853305"/>
                            <a:ext cx="50165" cy="609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9834875" name="Line 167"/>
                        <wps:cNvCnPr>
                          <a:cxnSpLocks noChangeShapeType="1"/>
                        </wps:cNvCnPr>
                        <wps:spPr bwMode="auto">
                          <a:xfrm flipV="1">
                            <a:off x="3081655" y="4845050"/>
                            <a:ext cx="75565" cy="374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8115480" name="Line 168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542665" y="5020310"/>
                            <a:ext cx="49530" cy="9842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4182264" name="Line 169"/>
                        <wps:cNvCnPr>
                          <a:cxnSpLocks noChangeShapeType="1"/>
                        </wps:cNvCnPr>
                        <wps:spPr bwMode="auto">
                          <a:xfrm flipH="1">
                            <a:off x="3794125" y="5042535"/>
                            <a:ext cx="74930" cy="4445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9076343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3768090" y="5086985"/>
                            <a:ext cx="4572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16D6F9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64934392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3358515" y="4920615"/>
                            <a:ext cx="46355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1E6F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76599496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3709670" y="4830445"/>
                            <a:ext cx="4572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3AA5E1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78534119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3149600" y="4762500"/>
                            <a:ext cx="4572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AA3961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134614085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3267075" y="5064125"/>
                            <a:ext cx="4572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700668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68366030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3568065" y="4927600"/>
                            <a:ext cx="4572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8FA21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80108475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3591560" y="5107940"/>
                            <a:ext cx="21780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A8B78B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5946486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3009265" y="4981575"/>
                            <a:ext cx="22034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41C483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565766540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3294380" y="4715510"/>
                            <a:ext cx="297180" cy="163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FF54A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  <w:vertAlign w:val="subscript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NH</w:t>
                              </w: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36279381" name="Line 17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180715" y="5033645"/>
                            <a:ext cx="104140" cy="260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4778947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3884295" y="4961255"/>
                            <a:ext cx="251460" cy="182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9EA73C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  <w:vertAlign w:val="subscript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NH</w:t>
                              </w: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70157870" name="Line 181"/>
                        <wps:cNvCnPr>
                          <a:cxnSpLocks noChangeShapeType="1"/>
                        </wps:cNvCnPr>
                        <wps:spPr bwMode="auto">
                          <a:xfrm flipV="1">
                            <a:off x="2526030" y="4632960"/>
                            <a:ext cx="242570" cy="527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5397101" name="Freeform 182"/>
                        <wps:cNvSpPr>
                          <a:spLocks/>
                        </wps:cNvSpPr>
                        <wps:spPr bwMode="auto">
                          <a:xfrm>
                            <a:off x="2518410" y="4624705"/>
                            <a:ext cx="267970" cy="67945"/>
                          </a:xfrm>
                          <a:custGeom>
                            <a:avLst/>
                            <a:gdLst>
                              <a:gd name="T0" fmla="*/ 256 w 256"/>
                              <a:gd name="T1" fmla="*/ 0 h 72"/>
                              <a:gd name="T2" fmla="*/ 256 w 256"/>
                              <a:gd name="T3" fmla="*/ 16 h 72"/>
                              <a:gd name="T4" fmla="*/ 248 w 256"/>
                              <a:gd name="T5" fmla="*/ 24 h 72"/>
                              <a:gd name="T6" fmla="*/ 8 w 256"/>
                              <a:gd name="T7" fmla="*/ 72 h 72"/>
                              <a:gd name="T8" fmla="*/ 0 w 256"/>
                              <a:gd name="T9" fmla="*/ 64 h 72"/>
                              <a:gd name="T10" fmla="*/ 8 w 256"/>
                              <a:gd name="T11" fmla="*/ 56 h 72"/>
                              <a:gd name="T12" fmla="*/ 256 w 256"/>
                              <a:gd name="T13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56" h="72">
                                <a:moveTo>
                                  <a:pt x="256" y="0"/>
                                </a:moveTo>
                                <a:lnTo>
                                  <a:pt x="256" y="16"/>
                                </a:lnTo>
                                <a:lnTo>
                                  <a:pt x="248" y="24"/>
                                </a:lnTo>
                                <a:lnTo>
                                  <a:pt x="8" y="72"/>
                                </a:lnTo>
                                <a:lnTo>
                                  <a:pt x="0" y="64"/>
                                </a:lnTo>
                                <a:lnTo>
                                  <a:pt x="8" y="56"/>
                                </a:lnTo>
                                <a:lnTo>
                                  <a:pt x="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8036465" name="Line 18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400935" y="4481195"/>
                            <a:ext cx="108585" cy="1898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3669471" name="Freeform 184"/>
                        <wps:cNvSpPr>
                          <a:spLocks/>
                        </wps:cNvSpPr>
                        <wps:spPr bwMode="auto">
                          <a:xfrm>
                            <a:off x="2392045" y="4481195"/>
                            <a:ext cx="133985" cy="204470"/>
                          </a:xfrm>
                          <a:custGeom>
                            <a:avLst/>
                            <a:gdLst>
                              <a:gd name="T0" fmla="*/ 128 w 128"/>
                              <a:gd name="T1" fmla="*/ 208 h 216"/>
                              <a:gd name="T2" fmla="*/ 120 w 128"/>
                              <a:gd name="T3" fmla="*/ 216 h 216"/>
                              <a:gd name="T4" fmla="*/ 96 w 128"/>
                              <a:gd name="T5" fmla="*/ 216 h 216"/>
                              <a:gd name="T6" fmla="*/ 0 w 128"/>
                              <a:gd name="T7" fmla="*/ 0 h 216"/>
                              <a:gd name="T8" fmla="*/ 8 w 128"/>
                              <a:gd name="T9" fmla="*/ 0 h 216"/>
                              <a:gd name="T10" fmla="*/ 16 w 128"/>
                              <a:gd name="T11" fmla="*/ 0 h 216"/>
                              <a:gd name="T12" fmla="*/ 128 w 128"/>
                              <a:gd name="T13" fmla="*/ 208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128" h="216">
                                <a:moveTo>
                                  <a:pt x="128" y="208"/>
                                </a:moveTo>
                                <a:lnTo>
                                  <a:pt x="120" y="216"/>
                                </a:lnTo>
                                <a:lnTo>
                                  <a:pt x="96" y="216"/>
                                </a:ln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  <a:lnTo>
                                  <a:pt x="16" y="0"/>
                                </a:lnTo>
                                <a:lnTo>
                                  <a:pt x="128" y="2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5461167" name="Line 18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786380" y="4639310"/>
                            <a:ext cx="225425" cy="762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225121" name="Freeform 186"/>
                        <wps:cNvSpPr>
                          <a:spLocks/>
                        </wps:cNvSpPr>
                        <wps:spPr bwMode="auto">
                          <a:xfrm>
                            <a:off x="2786380" y="4624705"/>
                            <a:ext cx="242570" cy="99695"/>
                          </a:xfrm>
                          <a:custGeom>
                            <a:avLst/>
                            <a:gdLst>
                              <a:gd name="T0" fmla="*/ 224 w 232"/>
                              <a:gd name="T1" fmla="*/ 88 h 104"/>
                              <a:gd name="T2" fmla="*/ 232 w 232"/>
                              <a:gd name="T3" fmla="*/ 96 h 104"/>
                              <a:gd name="T4" fmla="*/ 232 w 232"/>
                              <a:gd name="T5" fmla="*/ 104 h 104"/>
                              <a:gd name="T6" fmla="*/ 0 w 232"/>
                              <a:gd name="T7" fmla="*/ 32 h 104"/>
                              <a:gd name="T8" fmla="*/ 0 w 232"/>
                              <a:gd name="T9" fmla="*/ 16 h 104"/>
                              <a:gd name="T10" fmla="*/ 0 w 232"/>
                              <a:gd name="T11" fmla="*/ 0 h 104"/>
                              <a:gd name="T12" fmla="*/ 224 w 232"/>
                              <a:gd name="T13" fmla="*/ 8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32" h="104">
                                <a:moveTo>
                                  <a:pt x="224" y="88"/>
                                </a:moveTo>
                                <a:lnTo>
                                  <a:pt x="232" y="96"/>
                                </a:lnTo>
                                <a:lnTo>
                                  <a:pt x="232" y="104"/>
                                </a:lnTo>
                                <a:lnTo>
                                  <a:pt x="0" y="32"/>
                                </a:lnTo>
                                <a:lnTo>
                                  <a:pt x="0" y="16"/>
                                </a:lnTo>
                                <a:lnTo>
                                  <a:pt x="0" y="0"/>
                                </a:lnTo>
                                <a:lnTo>
                                  <a:pt x="224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2804732" name="Freeform 187"/>
                        <wps:cNvSpPr>
                          <a:spLocks/>
                        </wps:cNvSpPr>
                        <wps:spPr bwMode="auto">
                          <a:xfrm>
                            <a:off x="2925445" y="4528820"/>
                            <a:ext cx="103505" cy="186690"/>
                          </a:xfrm>
                          <a:custGeom>
                            <a:avLst/>
                            <a:gdLst>
                              <a:gd name="T0" fmla="*/ 0 w 120"/>
                              <a:gd name="T1" fmla="*/ 16 h 232"/>
                              <a:gd name="T2" fmla="*/ 0 w 120"/>
                              <a:gd name="T3" fmla="*/ 0 h 232"/>
                              <a:gd name="T4" fmla="*/ 120 w 120"/>
                              <a:gd name="T5" fmla="*/ 224 h 232"/>
                              <a:gd name="T6" fmla="*/ 120 w 120"/>
                              <a:gd name="T7" fmla="*/ 232 h 232"/>
                              <a:gd name="T8" fmla="*/ 112 w 120"/>
                              <a:gd name="T9" fmla="*/ 224 h 232"/>
                              <a:gd name="T10" fmla="*/ 0 w 120"/>
                              <a:gd name="T11" fmla="*/ 16 h 2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0" h="232">
                                <a:moveTo>
                                  <a:pt x="0" y="16"/>
                                </a:moveTo>
                                <a:lnTo>
                                  <a:pt x="0" y="0"/>
                                </a:lnTo>
                                <a:lnTo>
                                  <a:pt x="120" y="224"/>
                                </a:lnTo>
                                <a:lnTo>
                                  <a:pt x="120" y="232"/>
                                </a:lnTo>
                                <a:lnTo>
                                  <a:pt x="112" y="224"/>
                                </a:lnTo>
                                <a:lnTo>
                                  <a:pt x="0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720283" name="Line 18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50490" y="4511040"/>
                            <a:ext cx="19177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2717846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2400935" y="4473575"/>
                            <a:ext cx="225425" cy="755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4366781" name="Freeform 190"/>
                        <wps:cNvSpPr>
                          <a:spLocks/>
                        </wps:cNvSpPr>
                        <wps:spPr bwMode="auto">
                          <a:xfrm>
                            <a:off x="2392045" y="4473575"/>
                            <a:ext cx="251460" cy="83185"/>
                          </a:xfrm>
                          <a:custGeom>
                            <a:avLst/>
                            <a:gdLst>
                              <a:gd name="T0" fmla="*/ 232 w 240"/>
                              <a:gd name="T1" fmla="*/ 80 h 88"/>
                              <a:gd name="T2" fmla="*/ 240 w 240"/>
                              <a:gd name="T3" fmla="*/ 88 h 88"/>
                              <a:gd name="T4" fmla="*/ 240 w 240"/>
                              <a:gd name="T5" fmla="*/ 88 h 88"/>
                              <a:gd name="T6" fmla="*/ 16 w 240"/>
                              <a:gd name="T7" fmla="*/ 8 h 88"/>
                              <a:gd name="T8" fmla="*/ 8 w 240"/>
                              <a:gd name="T9" fmla="*/ 8 h 88"/>
                              <a:gd name="T10" fmla="*/ 0 w 240"/>
                              <a:gd name="T11" fmla="*/ 0 h 88"/>
                              <a:gd name="T12" fmla="*/ 232 w 240"/>
                              <a:gd name="T13" fmla="*/ 80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240" h="88">
                                <a:moveTo>
                                  <a:pt x="232" y="80"/>
                                </a:moveTo>
                                <a:lnTo>
                                  <a:pt x="240" y="88"/>
                                </a:lnTo>
                                <a:lnTo>
                                  <a:pt x="240" y="88"/>
                                </a:lnTo>
                                <a:lnTo>
                                  <a:pt x="16" y="8"/>
                                </a:lnTo>
                                <a:lnTo>
                                  <a:pt x="8" y="8"/>
                                </a:lnTo>
                                <a:lnTo>
                                  <a:pt x="0" y="0"/>
                                </a:lnTo>
                                <a:lnTo>
                                  <a:pt x="232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676633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2582545" y="4445000"/>
                            <a:ext cx="60960" cy="9715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254098" name="Line 192"/>
                        <wps:cNvCnPr>
                          <a:cxnSpLocks noChangeShapeType="1"/>
                        </wps:cNvCnPr>
                        <wps:spPr bwMode="auto">
                          <a:xfrm flipV="1">
                            <a:off x="2317115" y="4476750"/>
                            <a:ext cx="74930" cy="3746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3502654" name="Line 19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776855" y="4648835"/>
                            <a:ext cx="34925" cy="6540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5677376" name="Freeform 194"/>
                        <wps:cNvSpPr>
                          <a:spLocks/>
                        </wps:cNvSpPr>
                        <wps:spPr bwMode="auto">
                          <a:xfrm>
                            <a:off x="2433320" y="4655185"/>
                            <a:ext cx="85090" cy="37465"/>
                          </a:xfrm>
                          <a:custGeom>
                            <a:avLst/>
                            <a:gdLst>
                              <a:gd name="T0" fmla="*/ 0 w 80"/>
                              <a:gd name="T1" fmla="*/ 8 h 40"/>
                              <a:gd name="T2" fmla="*/ 0 w 80"/>
                              <a:gd name="T3" fmla="*/ 0 h 40"/>
                              <a:gd name="T4" fmla="*/ 56 w 80"/>
                              <a:gd name="T5" fmla="*/ 24 h 40"/>
                              <a:gd name="T6" fmla="*/ 80 w 80"/>
                              <a:gd name="T7" fmla="*/ 24 h 40"/>
                              <a:gd name="T8" fmla="*/ 80 w 80"/>
                              <a:gd name="T9" fmla="*/ 40 h 40"/>
                              <a:gd name="T10" fmla="*/ 0 w 80"/>
                              <a:gd name="T11" fmla="*/ 8 h 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80" h="40">
                                <a:moveTo>
                                  <a:pt x="0" y="8"/>
                                </a:moveTo>
                                <a:lnTo>
                                  <a:pt x="0" y="0"/>
                                </a:lnTo>
                                <a:lnTo>
                                  <a:pt x="56" y="24"/>
                                </a:lnTo>
                                <a:lnTo>
                                  <a:pt x="80" y="24"/>
                                </a:lnTo>
                                <a:lnTo>
                                  <a:pt x="80" y="40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8410937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2263140" y="4610100"/>
                            <a:ext cx="240030" cy="113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608DC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47811343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2144395" y="4457700"/>
                            <a:ext cx="25019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70676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H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28702999" name="Text Box 197"/>
                        <wps:cNvSpPr txBox="1">
                          <a:spLocks noChangeArrowheads="1"/>
                        </wps:cNvSpPr>
                        <wps:spPr bwMode="auto">
                          <a:xfrm>
                            <a:off x="2449195" y="4309110"/>
                            <a:ext cx="56261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4AC2C1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CH</w:t>
                              </w: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vertAlign w:val="subscript"/>
                                </w:rPr>
                                <w:t>2</w:t>
                              </w: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OH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497562305" name="Text Box 198"/>
                        <wps:cNvSpPr txBox="1">
                          <a:spLocks noChangeArrowheads="1"/>
                        </wps:cNvSpPr>
                        <wps:spPr bwMode="auto">
                          <a:xfrm>
                            <a:off x="2769870" y="4424680"/>
                            <a:ext cx="226695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6EE902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2119566345" name="Text Box 199"/>
                        <wps:cNvSpPr txBox="1">
                          <a:spLocks noChangeArrowheads="1"/>
                        </wps:cNvSpPr>
                        <wps:spPr bwMode="auto">
                          <a:xfrm>
                            <a:off x="2628900" y="4697095"/>
                            <a:ext cx="488315" cy="217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090A367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vertAlign w:val="subscript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NH</w:t>
                              </w: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071532665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3023235" y="4717415"/>
                            <a:ext cx="5715" cy="13017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90578325" name="Text Box 201"/>
                        <wps:cNvSpPr txBox="1">
                          <a:spLocks noChangeArrowheads="1"/>
                        </wps:cNvSpPr>
                        <wps:spPr bwMode="auto">
                          <a:xfrm>
                            <a:off x="2917190" y="4797425"/>
                            <a:ext cx="227330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DEC37B8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8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304913639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490470" y="4712970"/>
                            <a:ext cx="6350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4149A4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3‘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1663864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2535555" y="4257675"/>
                            <a:ext cx="6350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5FFBAE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6‘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067526375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771140" y="4540250"/>
                            <a:ext cx="6350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7ABF0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2‘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61039104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2369185" y="4359275"/>
                            <a:ext cx="64135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B334AA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4‘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38305281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3037840" y="4618355"/>
                            <a:ext cx="63500" cy="8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8ACDF8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Times"/>
                                  <w:color w:val="000000"/>
                                  <w:sz w:val="36"/>
                                  <w:szCs w:val="48"/>
                                </w:rPr>
                              </w:pPr>
                              <w:r w:rsidRPr="006B152F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6"/>
                                </w:rPr>
                                <w:t>1‘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37142087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2127885" y="5011420"/>
                            <a:ext cx="838835" cy="195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E29CD9" w14:textId="77777777" w:rsidR="001E78E0" w:rsidRPr="006B152F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916719021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3809365" y="5829300"/>
                            <a:ext cx="217805" cy="1143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4415658" name="Line 209"/>
                        <wps:cNvCnPr>
                          <a:cxnSpLocks noChangeShapeType="1"/>
                        </wps:cNvCnPr>
                        <wps:spPr bwMode="auto">
                          <a:xfrm flipH="1">
                            <a:off x="3482975" y="5829300"/>
                            <a:ext cx="326390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5074470" name="Line 210"/>
                        <wps:cNvCnPr>
                          <a:cxnSpLocks noChangeShapeType="1"/>
                        </wps:cNvCnPr>
                        <wps:spPr bwMode="auto">
                          <a:xfrm>
                            <a:off x="4462145" y="6057900"/>
                            <a:ext cx="635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1435307" name="Text Box 211"/>
                        <wps:cNvSpPr txBox="1">
                          <a:spLocks noChangeArrowheads="1"/>
                        </wps:cNvSpPr>
                        <wps:spPr bwMode="auto">
                          <a:xfrm>
                            <a:off x="2933065" y="3886200"/>
                            <a:ext cx="141033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EF7DB5" w14:textId="77777777" w:rsidR="001E78E0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 w:rsidRPr="005E1365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UDP-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D-</w:t>
                              </w:r>
                              <w:r w:rsidRPr="005E1365"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glucosamine</w:t>
                              </w:r>
                            </w:p>
                            <w:p w14:paraId="05B65EA0" w14:textId="77777777" w:rsidR="001E78E0" w:rsidRPr="00DC2954" w:rsidRDefault="001E78E0" w:rsidP="001E78E0"/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521881849" name="Text 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4135755" y="6286500"/>
                            <a:ext cx="97980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A64204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Neomy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369403578" name="Text Box 213"/>
                        <wps:cNvSpPr txBox="1">
                          <a:spLocks noChangeArrowheads="1"/>
                        </wps:cNvSpPr>
                        <wps:spPr bwMode="auto">
                          <a:xfrm>
                            <a:off x="4027170" y="5829300"/>
                            <a:ext cx="8705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995E3D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Ribostamy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823760875" name="Text Box 214"/>
                        <wps:cNvSpPr txBox="1">
                          <a:spLocks noChangeArrowheads="1"/>
                        </wps:cNvSpPr>
                        <wps:spPr bwMode="auto">
                          <a:xfrm>
                            <a:off x="3155950" y="6286500"/>
                            <a:ext cx="87122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6A60E7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Paromomy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184577710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3700145" y="5486400"/>
                            <a:ext cx="635" cy="19812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4519443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4897755" y="5943600"/>
                            <a:ext cx="2178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3682940" name="Text Box 217"/>
                        <wps:cNvSpPr txBox="1">
                          <a:spLocks noChangeArrowheads="1"/>
                        </wps:cNvSpPr>
                        <wps:spPr bwMode="auto">
                          <a:xfrm>
                            <a:off x="3482975" y="5600700"/>
                            <a:ext cx="7613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8B72BD" w14:textId="77777777" w:rsidR="001E78E0" w:rsidRPr="00B57E1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  <w:t xml:space="preserve">NM </w:t>
                              </w:r>
                              <w:r w:rsidRPr="00B57E1B"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  <w:t>group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589125738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2285365" y="5486400"/>
                            <a:ext cx="635" cy="19812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659859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3591560" y="6515100"/>
                            <a:ext cx="32639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5396090" name="Text Box 220"/>
                        <wps:cNvSpPr txBox="1">
                          <a:spLocks noChangeArrowheads="1"/>
                        </wps:cNvSpPr>
                        <wps:spPr bwMode="auto">
                          <a:xfrm>
                            <a:off x="1958975" y="5600700"/>
                            <a:ext cx="7620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695DA" w14:textId="77777777" w:rsidR="001E78E0" w:rsidRPr="00B57E1B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  <w:t xml:space="preserve">KM </w:t>
                              </w:r>
                              <w:r w:rsidRPr="00B57E1B"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</w:rPr>
                                <w:t>group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417975726" name="Line 221"/>
                        <wps:cNvCnPr>
                          <a:cxnSpLocks noChangeShapeType="1"/>
                        </wps:cNvCnPr>
                        <wps:spPr bwMode="auto">
                          <a:xfrm flipH="1">
                            <a:off x="1741170" y="5829300"/>
                            <a:ext cx="217805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386452" name="Line 222"/>
                        <wps:cNvCnPr>
                          <a:cxnSpLocks noChangeShapeType="1"/>
                        </wps:cNvCnPr>
                        <wps:spPr bwMode="auto">
                          <a:xfrm flipH="1">
                            <a:off x="2176780" y="5829300"/>
                            <a:ext cx="635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0733465" name="Line 223"/>
                        <wps:cNvCnPr>
                          <a:cxnSpLocks noChangeShapeType="1"/>
                        </wps:cNvCnPr>
                        <wps:spPr bwMode="auto">
                          <a:xfrm flipH="1">
                            <a:off x="1088390" y="6286500"/>
                            <a:ext cx="326390" cy="228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4155306" name="Text Box 224"/>
                        <wps:cNvSpPr txBox="1">
                          <a:spLocks noChangeArrowheads="1"/>
                        </wps:cNvSpPr>
                        <wps:spPr bwMode="auto">
                          <a:xfrm>
                            <a:off x="1850390" y="6400800"/>
                            <a:ext cx="8705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D8C2A1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Gentami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114953958" name="Text Box 225"/>
                        <wps:cNvSpPr txBox="1">
                          <a:spLocks noChangeArrowheads="1"/>
                        </wps:cNvSpPr>
                        <wps:spPr bwMode="auto">
                          <a:xfrm>
                            <a:off x="544195" y="6515100"/>
                            <a:ext cx="8705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9116EF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Tobramycin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249722385" name="Text Box 226"/>
                        <wps:cNvSpPr txBox="1">
                          <a:spLocks noChangeArrowheads="1"/>
                        </wps:cNvSpPr>
                        <wps:spPr bwMode="auto">
                          <a:xfrm>
                            <a:off x="1306195" y="6057900"/>
                            <a:ext cx="8705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6B0C1D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Kanamy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407730322" name="Line 227"/>
                        <wps:cNvCnPr>
                          <a:cxnSpLocks noChangeShapeType="1"/>
                        </wps:cNvCnPr>
                        <wps:spPr bwMode="auto">
                          <a:xfrm flipH="1">
                            <a:off x="1196975" y="3200400"/>
                            <a:ext cx="9798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6412420" name="Line 228"/>
                        <wps:cNvCnPr>
                          <a:cxnSpLocks noChangeShapeType="1"/>
                        </wps:cNvCnPr>
                        <wps:spPr bwMode="auto">
                          <a:xfrm flipH="1">
                            <a:off x="1196975" y="3657600"/>
                            <a:ext cx="97980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11672483" name="Text Box 229"/>
                        <wps:cNvSpPr txBox="1">
                          <a:spLocks noChangeArrowheads="1"/>
                        </wps:cNvSpPr>
                        <wps:spPr bwMode="auto">
                          <a:xfrm>
                            <a:off x="435610" y="3543300"/>
                            <a:ext cx="76136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B690AF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Apramycin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352896367" name="Text Box 230"/>
                        <wps:cNvSpPr txBox="1">
                          <a:spLocks noChangeArrowheads="1"/>
                        </wps:cNvSpPr>
                        <wps:spPr bwMode="auto">
                          <a:xfrm>
                            <a:off x="3980180" y="6664960"/>
                            <a:ext cx="979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09C834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Lividomyci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686035443" name="Line 231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7670" y="4000500"/>
                            <a:ext cx="58293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07623551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3700145" y="3638550"/>
                            <a:ext cx="195961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503156" w14:textId="77777777" w:rsidR="001E78E0" w:rsidRPr="00E6565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  <w:lang w:val="en-GB"/>
                                </w:rPr>
                                <w:t>UDP-D-glucosamine synthase</w:t>
                              </w:r>
                            </w:p>
                            <w:p w14:paraId="7A8177CC" w14:textId="799D71EB" w:rsidR="001E78E0" w:rsidRPr="004008F2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ind w:firstLine="720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20"/>
                                  <w:lang w:val="en-GB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spAutoFit/>
                        </wps:bodyPr>
                      </wps:wsp>
                      <wps:wsp>
                        <wps:cNvPr id="109196613" name="Text Box 233"/>
                        <wps:cNvSpPr txBox="1">
                          <a:spLocks noChangeArrowheads="1"/>
                        </wps:cNvSpPr>
                        <wps:spPr bwMode="auto">
                          <a:xfrm>
                            <a:off x="4788535" y="4114800"/>
                            <a:ext cx="95377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098B30" w14:textId="77777777" w:rsidR="001E78E0" w:rsidRPr="00607B2B" w:rsidRDefault="001E78E0" w:rsidP="001E78E0">
                              <w:pPr>
                                <w:rPr>
                                  <w:sz w:val="20"/>
                                </w:rPr>
                              </w:pPr>
                              <w:r w:rsidRPr="00607B2B">
                                <w:rPr>
                                  <w:sz w:val="20"/>
                                </w:rPr>
                                <w:t>+</w:t>
                              </w:r>
                              <w:r>
                                <w:rPr>
                                  <w:sz w:val="20"/>
                                </w:rPr>
                                <w:t xml:space="preserve"> TTP</w:t>
                              </w:r>
                              <w:r w:rsidRPr="00B15BE5"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 xml:space="preserve">or </w:t>
                              </w:r>
                              <w:r w:rsidRPr="00607B2B">
                                <w:rPr>
                                  <w:sz w:val="20"/>
                                </w:rPr>
                                <w:t>UT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7188890" name="Text Box 234"/>
                        <wps:cNvSpPr txBox="1">
                          <a:spLocks noChangeArrowheads="1"/>
                        </wps:cNvSpPr>
                        <wps:spPr bwMode="auto">
                          <a:xfrm>
                            <a:off x="1306195" y="2971800"/>
                            <a:ext cx="979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040ABE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glycosylations</w:t>
                              </w:r>
                            </w:p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537982454" name="Text Box 235"/>
                        <wps:cNvSpPr txBox="1">
                          <a:spLocks noChangeArrowheads="1"/>
                        </wps:cNvSpPr>
                        <wps:spPr bwMode="auto">
                          <a:xfrm>
                            <a:off x="1306195" y="3429000"/>
                            <a:ext cx="9798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9AF120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glycosylations</w:t>
                              </w:r>
                            </w:p>
                            <w:p w14:paraId="5421511C" w14:textId="77777777" w:rsidR="001E78E0" w:rsidRPr="009E24D8" w:rsidRDefault="001E78E0" w:rsidP="001E78E0"/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281072738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068195" y="5257800"/>
                            <a:ext cx="1087755" cy="3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F3498" w14:textId="77777777" w:rsidR="001E78E0" w:rsidRPr="005F0089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Cs w:val="24"/>
                                </w:rPr>
                                <w:t>paromamine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  <wps:wsp>
                        <wps:cNvPr id="1284270510" name="Text Box 237"/>
                        <wps:cNvSpPr txBox="1">
                          <a:spLocks noChangeArrowheads="1"/>
                        </wps:cNvSpPr>
                        <wps:spPr bwMode="auto">
                          <a:xfrm>
                            <a:off x="2611755" y="5486400"/>
                            <a:ext cx="104584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478C4" w14:textId="77777777" w:rsidR="001E78E0" w:rsidRPr="008C66B8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0"/>
                                </w:rPr>
                                <w:t>glycosylations</w:t>
                              </w:r>
                            </w:p>
                            <w:p w14:paraId="5069F5E8" w14:textId="77777777" w:rsidR="001E78E0" w:rsidRPr="009E24D8" w:rsidRDefault="001E78E0" w:rsidP="001E78E0"/>
                          </w:txbxContent>
                        </wps:txbx>
                        <wps:bodyPr rot="0" vert="horz" wrap="square" lIns="69494" tIns="34747" rIns="69494" bIns="34747" upright="1">
                          <a:noAutofit/>
                        </wps:bodyPr>
                      </wps:wsp>
                      <wps:wsp>
                        <wps:cNvPr id="1826142253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2239010" y="3543300"/>
                            <a:ext cx="1609090" cy="3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CA2F97" w14:textId="3C6FB364" w:rsidR="001E78E0" w:rsidRPr="001E78E0" w:rsidRDefault="001E78E0" w:rsidP="001E78E0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</w:rPr>
                              </w:pPr>
                              <w:r w:rsidRPr="001E78E0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</w:rPr>
                                <w:t>(2</w:t>
                              </w:r>
                              <w:r w:rsidRPr="001E78E0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</w:rPr>
                                <w:t>-deoxy streptamine</w:t>
                              </w:r>
                              <w:r w:rsidRPr="001E78E0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85039" tIns="42520" rIns="85039" bIns="4252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A9549B9" id="Canvas 1" o:spid="_x0000_s1026" editas="canvas" style="width:452.15pt;height:542.8pt;mso-position-horizontal-relative:char;mso-position-vertical-relative:line" coordsize="57423,68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423;height:68935;visibility:visible;mso-wrap-style:square">
                  <v:fill o:detectmouseclick="t"/>
                  <v:path o:connecttype="none"/>
                </v:shape>
                <v:line id="Line 4" o:spid="_x0000_s1028" style="position:absolute;visibility:visible;mso-wrap-style:square" from="17411,3429" to="34829,3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43815;top:10636;width:12782;height:5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" filled="f" fillcolor="#bbe0e3" stroked="f">
                  <v:textbox inset="2.36219mm,1.1811mm,2.36219mm,1.1811mm">
                    <w:txbxContent>
                      <w:p w14:paraId="5B8CE757" w14:textId="42CE273F" w:rsidR="001E78E0" w:rsidRPr="001E78E0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ketocyclitol AT (</w:t>
                        </w:r>
                        <w:r w:rsidRPr="00DC2954">
                          <w:rPr>
                            <w:rFonts w:ascii="Times New Roman" w:hAnsi="Times New Roman"/>
                            <w:sz w:val="20"/>
                          </w:rPr>
                          <w:t>I</w:t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30" type="#_x0000_t202" style="position:absolute;left:4356;top:24003;width:16325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" filled="f" fillcolor="#bbe0e3" stroked="f">
                  <v:textbox inset="2.36219mm,1.1811mm,2.36219mm,1.1811mm">
                    <w:txbxContent>
                      <w:p w14:paraId="0FED345A" w14:textId="77777777" w:rsidR="001E78E0" w:rsidRPr="00DC2954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DC2954">
                          <w:rPr>
                            <w:rFonts w:ascii="Times New Roman" w:hAnsi="Times New Roman"/>
                            <w:sz w:val="20"/>
                          </w:rPr>
                          <w:t xml:space="preserve">ketocyclitol AT-II </w:t>
                        </w:r>
                      </w:p>
                      <w:p w14:paraId="19FE19F1" w14:textId="19392E6C" w:rsidR="001E78E0" w:rsidRPr="004008F2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7" o:spid="_x0000_s1031" type="#_x0000_t202" style="position:absolute;left:6477;top:8001;width:15240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" filled="f" fillcolor="#bbe0e3" stroked="f">
                  <v:textbox inset="2.36219mm,1.1811mm,2.36219mm,1.1811mm">
                    <w:txbxContent>
                      <w:p w14:paraId="6738B900" w14:textId="77777777" w:rsidR="001E78E0" w:rsidRPr="007B3896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G-6-P</w:t>
                        </w:r>
                      </w:p>
                    </w:txbxContent>
                  </v:textbox>
                </v:shape>
                <v:line id="Line 8" o:spid="_x0000_s1032" style="position:absolute;flip:y;visibility:visible;mso-wrap-style:square" from="41421,4273" to="44291,49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" strokeweight="1pt"/>
                <v:shape id="Freeform 9" o:spid="_x0000_s1033" style="position:absolute;left:41325;top:4184;width:3175;height:883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" path="m256,r,16l248,24,8,72,,64,8,56,256,xe" fillcolor="black" stroked="f">
                  <v:path arrowok="t" o:connecttype="custom" o:connectlocs="317500,0;317500,19614;307578,29422;9922,88265;0,78458;9922,68651;317500,0" o:connectangles="0,0,0,0,0,0,0"/>
                </v:shape>
                <v:line id="Line 10" o:spid="_x0000_s1034" style="position:absolute;flip:x y;visibility:visible;mso-wrap-style:square" from="39922,2305" to="41224,4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" strokeweight="1pt"/>
                <v:shape id="Freeform 11" o:spid="_x0000_s1035" style="position:absolute;left:39833;top:2305;width:1588;height:2660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" path="m128,208r-8,8l96,216,,,8,r8,l128,208xe" fillcolor="black" stroked="f">
                  <v:path arrowok="t" o:connecttype="custom" o:connectlocs="158750,256211;148828,266065;119063,266065;0,0;9922,0;19844,0;158750,256211" o:connectangles="0,0,0,0,0,0,0"/>
                </v:shape>
                <v:line id="Line 12" o:spid="_x0000_s1036" style="position:absolute;flip:x y;visibility:visible;mso-wrap-style:square" from="44500,4375" to="47180,5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" strokeweight="1pt"/>
                <v:shape id="Freeform 13" o:spid="_x0000_s1037" style="position:absolute;left:44500;top:4184;width:2871;height:1277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" path="m224,88r8,8l232,104,,32,,16,,,224,88xe" fillcolor="black" stroked="f">
                  <v:path arrowok="t" o:connecttype="custom" o:connectlocs="277123,107999;287020,117817;287020,127635;0,39272;0,19636;0,0;277123,107999" o:connectangles="0,0,0,0,0,0,0"/>
                </v:shape>
                <v:line id="Line 14" o:spid="_x0000_s1038" style="position:absolute;visibility:visible;mso-wrap-style:square" from="45878,2597" to="47269,5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" strokeweight="1pt"/>
                <v:shape id="Freeform 15" o:spid="_x0000_s1039" style="position:absolute;left:45878;top:2514;width:1493;height:2845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" path="m,16l,,120,224r,8l112,224,,16xe" fillcolor="black" stroked="f">
                  <v:path arrowok="t" o:connecttype="custom" o:connectlocs="0,19619;0,0;149225,274670;149225,284480;139277,274670;0,19619" o:connectangles="0,0,0,0,0,0"/>
                </v:shape>
                <v:line id="Line 16" o:spid="_x0000_s1040" style="position:absolute;flip:x;visibility:visible;mso-wrap-style:square" from="42900,2597" to="45878,3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" strokeweight="1pt"/>
                <v:shape id="Freeform 17" o:spid="_x0000_s1041" style="position:absolute;left:42811;top:2514;width:3169;height:775;visibility:visible;mso-wrap-style:square;v-text-anchor:top" coordsize="256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" path="m,64r,l8,56,256,r,16l,64xe" fillcolor="black" stroked="f">
                  <v:path arrowok="t" o:connecttype="custom" o:connectlocs="0,77470;0,77470;9902,67786;316865,0;316865,19368;0,77470" o:connectangles="0,0,0,0,0,0"/>
                </v:shape>
                <v:line id="Line 18" o:spid="_x0000_s1042" style="position:absolute;visibility:visible;mso-wrap-style:square" from="39922,2216" to="42595,3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" strokeweight="1pt"/>
                <v:shape id="Freeform 19" o:spid="_x0000_s1043" style="position:absolute;left:39833;top:2216;width:2978;height:1073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" path="m232,80r8,8l240,88,16,8,8,8,,,232,80xe" fillcolor="black" stroked="f">
                  <v:path arrowok="t" o:connecttype="custom" o:connectlocs="287888,97559;297815,107315;297815,107315;19854,9756;9927,9756;0,0;287888,97559" o:connectangles="0,0,0,0,0,0,0"/>
                </v:shape>
                <v:line id="Line 20" o:spid="_x0000_s1044" style="position:absolute;visibility:visible;mso-wrap-style:square" from="42081,2349" to="42678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" strokeweight="1pt"/>
                <v:line id="Line 21" o:spid="_x0000_s1045" style="position:absolute;flip:y;visibility:visible;mso-wrap-style:square" from="39027,2247" to="39922,27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" strokeweight="1pt"/>
                <v:line id="Line 22" o:spid="_x0000_s1046" style="position:absolute;flip:x y;visibility:visible;mso-wrap-style:square" from="44399,4476" to="44805,5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" strokeweight="1pt"/>
                <v:line id="Line 23" o:spid="_x0000_s1047" style="position:absolute;flip:x;visibility:visible;mso-wrap-style:square" from="47371,4775" to="48266,5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" strokeweight="1pt"/>
                <v:rect id="Rectangle 24" o:spid="_x0000_s1048" style="position:absolute;left:47072;top:5359;width:546;height:1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" filled="f" stroked="f">
                  <v:textbox inset="0,0,0,0">
                    <w:txbxContent>
                      <w:p w14:paraId="4CC14208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5" o:spid="_x0000_s1049" style="position:absolute;left:42221;top:3200;width:546;height:1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" filled="f" stroked="f">
                  <v:textbox inset="0,0,0,0">
                    <w:txbxContent>
                      <w:p w14:paraId="36208C7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26" o:spid="_x0000_s1050" style="position:absolute;left:46374;top:2012;width:546;height:1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" filled="f" stroked="f">
                  <v:textbox inset="0,0,0,0">
                    <w:txbxContent>
                      <w:p w14:paraId="5317B287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7" o:spid="_x0000_s1051" style="position:absolute;left:39725;top:1219;width:546;height:1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" filled="f" stroked="f">
                  <v:textbox inset="0,0,0,0">
                    <w:txbxContent>
                      <w:p w14:paraId="6B911A5B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28" o:spid="_x0000_s1052" style="position:absolute;left:41116;top:5067;width:546;height:1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" filled="f" stroked="f">
                  <v:textbox inset="0,0,0,0">
                    <w:txbxContent>
                      <w:p w14:paraId="5E91F113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29" o:spid="_x0000_s1053" style="position:absolute;left:44704;top:3492;width:539;height: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" filled="f" stroked="f">
                  <v:textbox inset="0,0,0,0">
                    <w:txbxContent>
                      <w:p w14:paraId="14D4764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30" o:spid="_x0000_s1054" style="position:absolute;left:44621;top:5448;width:2711;height:1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" filled="f" stroked="f">
                  <v:textbox inset="0,0,0,0">
                    <w:txbxContent>
                      <w:p w14:paraId="3DCB9F03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rect>
                <v:rect id="Rectangle 31" o:spid="_x0000_s1055" style="position:absolute;left:38087;top:3778;width:398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" filled="f" stroked="f">
                  <v:textbox inset="0,0,0,0">
                    <w:txbxContent>
                      <w:p w14:paraId="62A9CDF8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line id="Line 32" o:spid="_x0000_s1056" style="position:absolute;flip:x y;visibility:visible;mso-wrap-style:square" from="40106,4654" to="41344,4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"/>
                <v:rect id="Rectangle 33" o:spid="_x0000_s1057" style="position:absolute;left:37007;top:2114;width:3988;height:2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" filled="f" stroked="f">
                  <v:textbox inset="0,0,0,0">
                    <w:txbxContent>
                      <w:p w14:paraId="2F984D13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shape id="Text Box 34" o:spid="_x0000_s1058" type="#_x0000_t202" style="position:absolute;left:46799;top:3536;width:4655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" filled="f" fillcolor="#bbe0e3" stroked="f">
                  <v:textbox inset="2.36219mm,1.1811mm,2.36219mm,1.1811mm">
                    <w:txbxContent>
                      <w:p w14:paraId="0599D681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shape>
                <v:line id="Line 35" o:spid="_x0000_s1059" style="position:absolute;visibility:visible;mso-wrap-style:square" from="42437,2305" to="43021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" strokeweight="1pt"/>
                <v:shape id="Text Box 36" o:spid="_x0000_s1060" type="#_x0000_t202" style="position:absolute;left:40709;top:514;width:2693;height:2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" filled="f" fillcolor="#bbe0e3" stroked="f">
                  <v:textbox inset="2.36219mm,1.1811mm,2.36219mm,1.1811mm">
                    <w:txbxContent>
                      <w:p w14:paraId="57890DBC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</w:t>
                        </w:r>
                      </w:p>
                    </w:txbxContent>
                  </v:textbox>
                </v:shape>
                <v:shape id="Text Box 37" o:spid="_x0000_s1061" type="#_x0000_t202" style="position:absolute;left:37001;top:7747;width:17418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" filled="f" fillcolor="#bbe0e3" stroked="f">
                  <v:textbox inset="2.36219mm,1.1811mm,2.36219mm,1.1811mm">
                    <w:txbxContent>
                      <w:p w14:paraId="2B877999" w14:textId="77777777" w:rsidR="001E78E0" w:rsidRPr="007B3896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2-de</w:t>
                        </w:r>
                        <w:r w:rsidRPr="007B3896"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oxy-</w:t>
                        </w:r>
                        <w:r w:rsidRPr="007B3896"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szCs w:val="24"/>
                          </w:rPr>
                          <w:t>scyllo</w:t>
                        </w:r>
                        <w:r w:rsidRPr="007B3896"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-inosose</w:t>
                        </w:r>
                      </w:p>
                    </w:txbxContent>
                  </v:textbox>
                </v:shape>
                <v:shape id="Text Box 38" o:spid="_x0000_s1062" type="#_x0000_t202" style="position:absolute;left:38093;top:21717;width:19330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" filled="f" fillcolor="#bbe0e3" stroked="f">
                  <v:textbox inset="2.36219mm,1.1811mm,2.36219mm,1.1811mm">
                    <w:txbxContent>
                      <w:p w14:paraId="3A6E458D" w14:textId="77777777" w:rsidR="001E78E0" w:rsidRPr="007B3896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2"/>
                          </w:rPr>
                          <w:t>2</w:t>
                        </w:r>
                        <w:r w:rsidRPr="007B3896"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-deoxy-</w:t>
                        </w:r>
                        <w:r w:rsidRPr="007B3896">
                          <w:rPr>
                            <w:rFonts w:ascii="Times New Roman" w:hAnsi="Times New Roman"/>
                            <w:i/>
                            <w:iCs/>
                            <w:color w:val="000000"/>
                            <w:szCs w:val="24"/>
                          </w:rPr>
                          <w:t>scyllo</w:t>
                        </w:r>
                        <w:r w:rsidRPr="007B3896">
                          <w:rPr>
                            <w:rFonts w:ascii="Times New Roman" w:hAnsi="Times New Roman"/>
                            <w:color w:val="000000"/>
                            <w:szCs w:val="24"/>
                          </w:rPr>
                          <w:t>-3-inosamine</w:t>
                        </w:r>
                      </w:p>
                    </w:txbxContent>
                  </v:textbox>
                </v:shape>
                <v:shape id="Text Box 39" o:spid="_x0000_s1063" type="#_x0000_t202" style="position:absolute;left:20574;top:14338;width:18605;height:39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" filled="f" fillcolor="#bbe0e3" stroked="f">
                  <v:textbox inset="2.36219mm,1.1811mm,2.36219mm,1.1811mm">
                    <w:txbxContent>
                      <w:p w14:paraId="466810E6" w14:textId="77777777" w:rsidR="001E78E0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aminocyclitol 1-deh</w:t>
                        </w:r>
                        <w:r w:rsidRPr="00DC2954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ydrogenase</w:t>
                        </w:r>
                      </w:p>
                      <w:p w14:paraId="215D1B40" w14:textId="12170C22" w:rsidR="001E78E0" w:rsidRPr="004008F2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</w:pPr>
                      </w:p>
                    </w:txbxContent>
                  </v:textbox>
                </v:shape>
                <v:line id="Line 40" o:spid="_x0000_s1064" style="position:absolute;flip:y;visibility:visible;mso-wrap-style:square" from="27235,32626" to="30289,33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" strokeweight="1pt"/>
                <v:shape id="Freeform 41" o:spid="_x0000_s1065" style="position:absolute;left:27139;top:32505;width:3360;height:1073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" path="m256,r,16l248,24,8,72,,64,8,56,256,xe" fillcolor="black" stroked="f">
                  <v:path arrowok="t" o:connecttype="custom" o:connectlocs="335915,0;335915,23848;325418,35772;10497,107315;0,95391;10497,83467;335915,0" o:connectangles="0,0,0,0,0,0,0"/>
                </v:shape>
                <v:line id="Line 42" o:spid="_x0000_s1066" style="position:absolute;flip:x y;visibility:visible;mso-wrap-style:square" from="25666,30226" to="27025,33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" strokeweight="1pt"/>
                <v:shape id="Freeform 43" o:spid="_x0000_s1067" style="position:absolute;left:25558;top:30226;width:1677;height:3244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" path="m128,208r-8,8l96,216,,,8,r8,l128,208xe" fillcolor="black" stroked="f">
                  <v:path arrowok="t" o:connecttype="custom" o:connectlocs="167640,312467;157163,324485;125730,324485;0,0;10478,0;20955,0;167640,312467" o:connectangles="0,0,0,0,0,0,0"/>
                </v:shape>
                <v:line id="Line 44" o:spid="_x0000_s1068" style="position:absolute;flip:x y;visibility:visible;mso-wrap-style:square" from="30499,32734" to="33331,33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" strokeweight="1pt"/>
                <v:shape id="Freeform 45" o:spid="_x0000_s1069" style="position:absolute;left:30499;top:32505;width:3035;height:1575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" path="m224,88r8,8l232,104,,32,,16,,,224,88xe" fillcolor="black" stroked="f">
                  <v:path arrowok="t" o:connecttype="custom" o:connectlocs="293063,133252;303530,145366;303530,157480;0,48455;0,24228;0,0;293063,133252" o:connectangles="0,0,0,0,0,0,0"/>
                </v:shape>
                <v:line id="Line 46" o:spid="_x0000_s1070" style="position:absolute;visibility:visible;mso-wrap-style:square" from="31953,30587" to="33426,33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" strokeweight="1pt"/>
                <v:shape id="Freeform 47" o:spid="_x0000_s1071" style="position:absolute;left:31953;top:30460;width:1581;height:3474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" path="m,16l,,120,224r,8l112,224,,16xe" fillcolor="black" stroked="f">
                  <v:path arrowok="t" o:connecttype="custom" o:connectlocs="0,23955;0,0;158115,335368;158115,347345;147574,335368;0,23955" o:connectangles="0,0,0,0,0,0"/>
                </v:shape>
                <v:line id="Line 48" o:spid="_x0000_s1072" style="position:absolute;flip:x;visibility:visible;mso-wrap-style:square" from="28816,30587" to="31953,31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" strokeweight="1pt"/>
                <v:shape id="Freeform 49" o:spid="_x0000_s1073" style="position:absolute;left:28708;top:30460;width:3353;height:966;visibility:visible;mso-wrap-style:square;v-text-anchor:top" coordsize="256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" path="m,64r,l8,56,256,r,16l,64xe" fillcolor="black" stroked="f">
                  <v:path arrowok="t" o:connecttype="custom" o:connectlocs="0,96520;0,96520;10478,84455;335280,0;335280,24130;0,96520" o:connectangles="0,0,0,0,0,0"/>
                </v:shape>
                <v:line id="Line 50" o:spid="_x0000_s1074" style="position:absolute;visibility:visible;mso-wrap-style:square" from="25666,30105" to="28498,31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" strokeweight="1pt"/>
                <v:shape id="Freeform 51" o:spid="_x0000_s1075" style="position:absolute;left:25558;top:30105;width:3150;height:1321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" path="m232,80r8,8l240,88,16,8,8,8,,,232,80xe" fillcolor="black" stroked="f">
                  <v:path arrowok="t" o:connecttype="custom" o:connectlocs="304461,120073;314960,132080;314960,132080;20997,12007;10499,12007;0,0;304461,120073" o:connectangles="0,0,0,0,0,0,0"/>
                </v:shape>
                <v:line id="Line 52" o:spid="_x0000_s1076" style="position:absolute;visibility:visible;mso-wrap-style:square" from="28086,30226" to="28708,31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" strokeweight="1pt"/>
                <v:line id="Line 53" o:spid="_x0000_s1077" style="position:absolute;flip:y;visibility:visible;mso-wrap-style:square" from="24612,30105" to="25558,30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" strokeweight="1pt"/>
                <v:line id="Line 54" o:spid="_x0000_s1078" style="position:absolute;flip:x y;visibility:visible;mso-wrap-style:square" from="30384,32880" to="31013,34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" strokeweight="1pt"/>
                <v:line id="Line 55" o:spid="_x0000_s1079" style="position:absolute;flip:x;visibility:visible;mso-wrap-style:square" from="33534,33235" to="34474,33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" strokeweight="1pt"/>
                <v:rect id="Rectangle 56" o:spid="_x0000_s1080" style="position:absolute;left:33210;top:33934;width:584;height:1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" filled="f" stroked="f">
                  <v:textbox inset="0,0,0,0">
                    <w:txbxContent>
                      <w:p w14:paraId="5A686B24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57" o:spid="_x0000_s1081" style="position:absolute;left:28086;top:31305;width:571;height:1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" filled="f" stroked="f">
                  <v:textbox inset="0,0,0,0">
                    <w:txbxContent>
                      <w:p w14:paraId="0D6738E7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58" o:spid="_x0000_s1082" style="position:absolute;left:32480;top:29870;width:578;height:1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" filled="f" stroked="f">
                  <v:textbox inset="0,0,0,0">
                    <w:txbxContent>
                      <w:p w14:paraId="01E3AE51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59" o:spid="_x0000_s1083" style="position:absolute;left:25463;top:28898;width:572;height:1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" filled="f" stroked="f">
                  <v:textbox inset="0,0,0,0">
                    <w:txbxContent>
                      <w:p w14:paraId="0A71B1BB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60" o:spid="_x0000_s1084" style="position:absolute;left:26930;top:33578;width:578;height:1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" filled="f" stroked="f">
                  <v:textbox inset="0,0,0,0">
                    <w:txbxContent>
                      <w:p w14:paraId="36E714F7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61" o:spid="_x0000_s1085" style="position:absolute;left:30702;top:31680;width:578;height:1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" filled="f" stroked="f">
                  <v:textbox inset="0,0,0,0">
                    <w:txbxContent>
                      <w:p w14:paraId="0032FE67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62" o:spid="_x0000_s1086" style="position:absolute;left:30797;top:34474;width:4032;height:2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" filled="f" stroked="f">
                  <v:textbox inset="0,0,0,0">
                    <w:txbxContent>
                      <w:p w14:paraId="6FACDA40" w14:textId="77777777" w:rsidR="001E78E0" w:rsidRPr="00E65659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rect>
                <v:rect id="Rectangle 63" o:spid="_x0000_s1087" style="position:absolute;left:23945;top:32270;width:1918;height:1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" filled="f" stroked="f">
                  <v:textbox inset="0,0,0,0">
                    <w:txbxContent>
                      <w:p w14:paraId="3F3DCF43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2"/>
                          </w:rPr>
                        </w:pP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rect id="Rectangle 64" o:spid="_x0000_s1088" style="position:absolute;left:27762;top:28943;width:2711;height:1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" filled="f" stroked="f">
                  <v:textbox inset="0,0,0,0">
                    <w:txbxContent>
                      <w:p w14:paraId="14491DDC" w14:textId="77777777" w:rsidR="001E78E0" w:rsidRPr="00E65659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  <w:vertAlign w:val="subscript"/>
                          </w:rPr>
                        </w:pP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NH</w:t>
                        </w: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line id="Line 65" o:spid="_x0000_s1089" style="position:absolute;flip:x y;visibility:visible;mso-wrap-style:square" from="25844,33096" to="27152,33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"/>
                <v:rect id="Rectangle 66" o:spid="_x0000_s1090" style="position:absolute;left:22853;top:30283;width:1918;height:1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" filled="f" stroked="f">
                  <v:textbox inset="0,0,0,0">
                    <w:txbxContent>
                      <w:p w14:paraId="4B8FEE1E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2"/>
                          </w:rPr>
                        </w:pP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rect id="Rectangle 67" o:spid="_x0000_s1091" style="position:absolute;left:34480;top:32004;width:2718;height:1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" filled="f" stroked="f">
                  <v:textbox inset="0,0,0,0">
                    <w:txbxContent>
                      <w:p w14:paraId="2AEDA977" w14:textId="77777777" w:rsidR="001E78E0" w:rsidRPr="00E65659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  <w:vertAlign w:val="subscript"/>
                          </w:rPr>
                        </w:pP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NH</w:t>
                        </w:r>
                        <w:r w:rsidRPr="00E65659">
                          <w:rPr>
                            <w:rFonts w:ascii="Arial" w:hAnsi="Arial" w:cs="Arial"/>
                            <w:color w:val="000000"/>
                            <w:sz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line id="Line 68" o:spid="_x0000_s1092" style="position:absolute;flip:y;visibility:visible;mso-wrap-style:square" from="45091,18929" to="47548,19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" strokeweight="1pt"/>
                <v:shape id="Freeform 69" o:spid="_x0000_s1093" style="position:absolute;left:45015;top:18808;width:2705;height:1042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" path="m256,r,16l248,24,8,72,,64,8,56,256,xe" fillcolor="black" stroked="f">
                  <v:path arrowok="t" o:connecttype="custom" o:connectlocs="270510,0;270510,23142;262057,34713;8453,104140;0,92569;8453,80998;270510,0" o:connectangles="0,0,0,0,0,0,0"/>
                </v:shape>
                <v:line id="Line 70" o:spid="_x0000_s1094" style="position:absolute;flip:x y;visibility:visible;mso-wrap-style:square" from="43834,16605" to="44945,19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" strokeweight="1pt"/>
                <v:shape id="Freeform 71" o:spid="_x0000_s1095" style="position:absolute;left:43757;top:16605;width:1334;height:3137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" path="m128,208r-8,8l96,216,,,8,r8,l128,208xe" fillcolor="black" stroked="f">
                  <v:path arrowok="t" o:connecttype="custom" o:connectlocs="133350,302072;125016,313690;100013,313690;0,0;8334,0;16669,0;133350,302072" o:connectangles="0,0,0,0,0,0,0"/>
                </v:shape>
                <v:line id="Line 72" o:spid="_x0000_s1096" style="position:absolute;flip:x y;visibility:visible;mso-wrap-style:square" from="47720,19030" to="49993,20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" strokeweight="1pt"/>
                <v:shape id="Freeform 73" o:spid="_x0000_s1097" style="position:absolute;left:47720;top:18808;width:2432;height:1524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" path="m224,88r8,8l232,104,,32,,16,,,224,88xe" fillcolor="black" stroked="f">
                  <v:path arrowok="t" o:connecttype="custom" o:connectlocs="234819,128954;243205,140677;243205,152400;0,46892;0,23446;0,0;234819,128954" o:connectangles="0,0,0,0,0,0,0"/>
                </v:shape>
                <v:line id="Line 74" o:spid="_x0000_s1098" style="position:absolute;visibility:visible;mso-wrap-style:square" from="48895,16954" to="50082,19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" strokeweight="1pt"/>
                <v:shape id="Freeform 75" o:spid="_x0000_s1099" style="position:absolute;left:48895;top:16852;width:1257;height:3341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" path="m,16l,,120,224r,8l112,224,,16xe" fillcolor="black" stroked="f">
                  <v:path arrowok="t" o:connecttype="custom" o:connectlocs="0,23035;0,0;125730,322492;125730,334010;117348,322492;0,23035" o:connectangles="0,0,0,0,0,0"/>
                </v:shape>
                <v:line id="Line 76" o:spid="_x0000_s1100" style="position:absolute;flip:x;visibility:visible;mso-wrap-style:square" from="46367,16954" to="48895,176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" strokeweight="1pt"/>
                <v:shape id="Freeform 77" o:spid="_x0000_s1101" style="position:absolute;left:46278;top:16852;width:2699;height:915;visibility:visible;mso-wrap-style:square;v-text-anchor:top" coordsize="256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" path="m,64r,l8,56,256,r,16l,64xe" fillcolor="black" stroked="f">
                  <v:path arrowok="t" o:connecttype="custom" o:connectlocs="0,91440;0,91440;8434,80010;269875,0;269875,22860;0,91440" o:connectangles="0,0,0,0,0,0"/>
                </v:shape>
                <v:line id="Line 78" o:spid="_x0000_s1102" style="position:absolute;visibility:visible;mso-wrap-style:square" from="43834,16484" to="46107,176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" strokeweight="1pt"/>
                <v:shape id="Freeform 79" o:spid="_x0000_s1103" style="position:absolute;left:43757;top:16484;width:2521;height:1283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" path="m232,80r8,8l240,88,16,8,8,8,,,232,80xe" fillcolor="black" stroked="f">
                  <v:path arrowok="t" o:connecttype="custom" o:connectlocs="243692,116609;252095,128270;252095,128270;16806,11661;8403,11661;0,0;243692,116609" o:connectangles="0,0,0,0,0,0,0"/>
                </v:shape>
                <v:line id="Line 80" o:spid="_x0000_s1104" style="position:absolute;visibility:visible;mso-wrap-style:square" from="45777,16605" to="46278,17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" strokeweight="1pt"/>
                <v:line id="Line 81" o:spid="_x0000_s1105" style="position:absolute;flip:y;visibility:visible;mso-wrap-style:square" from="43002,16484" to="43757,17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" strokeweight="1pt"/>
                <v:line id="Line 82" o:spid="_x0000_s1106" style="position:absolute;flip:x y;visibility:visible;mso-wrap-style:square" from="47637,19170" to="48139,20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" strokeweight="1pt"/>
                <v:line id="Line 83" o:spid="_x0000_s1107" style="position:absolute;flip:x;visibility:visible;mso-wrap-style:square" from="50152,19519" to="50914,20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" strokeweight="1pt"/>
                <v:rect id="Rectangle 84" o:spid="_x0000_s1108" style="position:absolute;left:49898;top:20193;width:463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" filled="f" stroked="f">
                  <v:textbox inset="0,0,0,0">
                    <w:txbxContent>
                      <w:p w14:paraId="4204257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85" o:spid="_x0000_s1109" style="position:absolute;left:45777;top:17646;width:457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" filled="f" stroked="f">
                  <v:textbox inset="0,0,0,0">
                    <w:txbxContent>
                      <w:p w14:paraId="5C09E22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86" o:spid="_x0000_s1110" style="position:absolute;left:49320;top:16262;width:464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" filled="f" stroked="f">
                  <v:textbox inset="0,0,0,0">
                    <w:txbxContent>
                      <w:p w14:paraId="3ECFB0D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87" o:spid="_x0000_s1111" style="position:absolute;left:43668;top:15328;width:464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" filled="f" stroked="f">
                  <v:textbox inset="0,0,0,0">
                    <w:txbxContent>
                      <w:p w14:paraId="79B3CF43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88" o:spid="_x0000_s1112" style="position:absolute;left:44850;top:19850;width:463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" filled="f" stroked="f">
                  <v:textbox inset="0,0,0,0">
                    <w:txbxContent>
                      <w:p w14:paraId="1A9E4A75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89" o:spid="_x0000_s1113" style="position:absolute;left:47879;top:18008;width:469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" filled="f" stroked="f">
                  <v:textbox inset="0,0,0,0">
                    <w:txbxContent>
                      <w:p w14:paraId="6E9D0388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90" o:spid="_x0000_s1114" style="position:absolute;left:47961;top:20694;width:3194;height:1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" filled="f" stroked="f">
                  <v:textbox inset="0,0,0,0">
                    <w:txbxContent>
                      <w:p w14:paraId="6ACFD9EF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rect>
                <v:rect id="Rectangle 91" o:spid="_x0000_s1115" style="position:absolute;left:41827;top:18580;width:2413;height:19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" filled="f" stroked="f">
                  <v:textbox inset="0,0,0,0">
                    <w:txbxContent>
                      <w:p w14:paraId="728F485A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line id="Line 92" o:spid="_x0000_s1116" style="position:absolute;flip:x y;visibility:visible;mso-wrap-style:square" from="43973,19380" to="45046,1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"/>
                <v:rect id="Rectangle 93" o:spid="_x0000_s1117" style="position:absolute;left:41357;top:16738;width:3721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" filled="f" stroked="f">
                  <v:textbox inset="0,0,0,0">
                    <w:txbxContent>
                      <w:p w14:paraId="54FD7BF4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shape id="Text Box 94" o:spid="_x0000_s1118" type="#_x0000_t202" style="position:absolute;left:49739;top:17995;width:411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" filled="f" fillcolor="#bbe0e3" stroked="f">
                  <v:textbox inset="2.36219mm,1.1811mm,2.36219mm,1.1811mm">
                    <w:txbxContent>
                      <w:p w14:paraId="76A049F9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shape>
                <v:rect id="Rectangle 95" o:spid="_x0000_s1119" style="position:absolute;left:45002;top:15227;width:2883;height:1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" filled="f" stroked="f">
                  <v:textbox inset="0,0,0,0">
                    <w:txbxContent>
                      <w:p w14:paraId="625F64EB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  <w:vertAlign w:val="subscript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NH</w:t>
                        </w: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shape id="Text Box 96" o:spid="_x0000_s1120" type="#_x0000_t202" style="position:absolute;left:2178;top:20326;width:28295;height:3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" filled="f" fillcolor="#bbe0e3" stroked="f">
                  <v:textbox inset="2.36219mm,1.1811mm,2.36219mm,1.1811mm">
                    <w:txbxContent>
                      <w:p w14:paraId="68092967" w14:textId="77777777" w:rsidR="001E78E0" w:rsidRPr="005F0089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Cs w:val="24"/>
                            <w:lang w:val="it-IT"/>
                          </w:rPr>
                        </w:pPr>
                        <w:r w:rsidRPr="005F0089">
                          <w:rPr>
                            <w:rFonts w:ascii="Times New Roman" w:hAnsi="Times New Roman"/>
                            <w:szCs w:val="24"/>
                            <w:lang w:val="it-IT"/>
                          </w:rPr>
                          <w:t>1-keto-2,3-deoxy-3-amino-</w:t>
                        </w:r>
                        <w:r w:rsidRPr="005F0089">
                          <w:rPr>
                            <w:rFonts w:ascii="Times New Roman" w:hAnsi="Times New Roman"/>
                            <w:i/>
                            <w:szCs w:val="24"/>
                            <w:lang w:val="it-IT"/>
                          </w:rPr>
                          <w:t>scyllo</w:t>
                        </w:r>
                        <w:r>
                          <w:rPr>
                            <w:rFonts w:ascii="Times New Roman" w:hAnsi="Times New Roman"/>
                            <w:szCs w:val="24"/>
                            <w:lang w:val="it-IT"/>
                          </w:rPr>
                          <w:t>-</w:t>
                        </w:r>
                        <w:r w:rsidRPr="005F0089">
                          <w:rPr>
                            <w:rFonts w:ascii="Times New Roman" w:hAnsi="Times New Roman"/>
                            <w:szCs w:val="24"/>
                            <w:lang w:val="it-IT"/>
                          </w:rPr>
                          <w:t>inositol</w:t>
                        </w:r>
                      </w:p>
                      <w:p w14:paraId="42863CF2" w14:textId="77777777" w:rsidR="001E78E0" w:rsidRPr="005F0089" w:rsidRDefault="001E78E0" w:rsidP="001E78E0">
                        <w:pPr>
                          <w:rPr>
                            <w:lang w:val="it-IT"/>
                          </w:rPr>
                        </w:pPr>
                      </w:p>
                    </w:txbxContent>
                  </v:textbox>
                </v:shape>
                <v:line id="Line 97" o:spid="_x0000_s1121" style="position:absolute;flip:y;visibility:visible;mso-wrap-style:square" from="10185,17500" to="13201,18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" strokeweight="1pt"/>
                <v:shape id="Freeform 98" o:spid="_x0000_s1122" style="position:absolute;left:10096;top:17405;width:3308;height:914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" path="m256,r,16l248,24,8,72,,64,8,56,256,xe" fillcolor="black" stroked="f">
                  <v:path arrowok="t" o:connecttype="custom" o:connectlocs="330835,0;330835,20320;320496,30480;10339,91440;0,81280;10339,71120;330835,0" o:connectangles="0,0,0,0,0,0,0"/>
                </v:shape>
                <v:line id="Line 99" o:spid="_x0000_s1123" style="position:absolute;flip:x y;visibility:visible;mso-wrap-style:square" from="8648,15430" to="9982,18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" strokeweight="1pt"/>
                <v:shape id="Freeform 100" o:spid="_x0000_s1124" style="position:absolute;left:8534;top:15430;width:1651;height:2794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" path="m128,208r-8,8l96,216,,,8,r8,l128,208xe" fillcolor="black" stroked="f">
                  <v:path arrowok="t" o:connecttype="custom" o:connectlocs="165100,269052;154781,279400;123825,279400;0,0;10319,0;20638,0;165100,269052" o:connectangles="0,0,0,0,0,0,0"/>
                </v:shape>
                <v:line id="Line 101" o:spid="_x0000_s1125" style="position:absolute;flip:x y;visibility:visible;mso-wrap-style:square" from="13404,17608" to="16198,18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" strokeweight="1pt"/>
                <v:shape id="Freeform 102" o:spid="_x0000_s1126" style="position:absolute;left:13404;top:17405;width:2998;height:1346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" path="m224,88r8,8l232,104,,32,,16,,,224,88xe" fillcolor="black" stroked="f">
                  <v:path arrowok="t" o:connecttype="custom" o:connectlocs="289385,113909;299720,124265;299720,134620;0,41422;0,20711;0,0;289385,113909" o:connectangles="0,0,0,0,0,0,0"/>
                </v:shape>
                <v:line id="Line 103" o:spid="_x0000_s1127" style="position:absolute;visibility:visible;mso-wrap-style:square" from="14846,15741" to="16306,18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" strokeweight="1pt"/>
                <v:shape id="Freeform 104" o:spid="_x0000_s1128" style="position:absolute;left:14846;top:15646;width:1556;height:2997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" path="m,16l,,120,224r,8l112,224,,16xe" fillcolor="black" stroked="f">
                  <v:path arrowok="t" o:connecttype="custom" o:connectlocs="0,20670;0,0;155575,289385;155575,299720;145203,289385;0,20670" o:connectangles="0,0,0,0,0,0"/>
                </v:shape>
                <v:line id="Line 105" o:spid="_x0000_s1129" style="position:absolute;flip:x;visibility:visible;mso-wrap-style:square" from="11734,15741" to="14846,163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" strokeweight="1pt"/>
                <v:shape id="Freeform 106" o:spid="_x0000_s1130" style="position:absolute;left:11639;top:15646;width:3315;height:819;visibility:visible;mso-wrap-style:square;v-text-anchor:top" coordsize="256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" path="m,64r,l8,56,256,r,16l,64xe" fillcolor="black" stroked="f">
                  <v:path arrowok="t" o:connecttype="custom" o:connectlocs="0,81915;0,81915;10358,71676;331470,0;331470,20479;0,81915" o:connectangles="0,0,0,0,0,0"/>
                </v:shape>
                <v:line id="Line 107" o:spid="_x0000_s1131" style="position:absolute;visibility:visible;mso-wrap-style:square" from="8648,15335" to="11436,163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" strokeweight="1pt"/>
                <v:shape id="Freeform 108" o:spid="_x0000_s1132" style="position:absolute;left:8534;top:15335;width:3105;height:1130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" path="m232,80r8,8l240,88,16,8,8,8,,,232,80xe" fillcolor="black" stroked="f">
                  <v:path arrowok="t" o:connecttype="custom" o:connectlocs="300165,102755;310515,113030;310515,113030;20701,10275;10351,10275;0,0;300165,102755" o:connectangles="0,0,0,0,0,0,0"/>
                </v:shape>
                <v:line id="Line 109" o:spid="_x0000_s1133" style="position:absolute;visibility:visible;mso-wrap-style:square" from="11023,15430" to="11639,16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" strokeweight="1pt"/>
                <v:line id="Line 110" o:spid="_x0000_s1134" style="position:absolute;flip:y;visibility:visible;mso-wrap-style:square" from="7600,15335" to="8534,15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" strokeweight="1pt"/>
                <v:line id="Line 111" o:spid="_x0000_s1135" style="position:absolute;flip:x y;visibility:visible;mso-wrap-style:square" from="13296,17716" to="13912,19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" strokeweight="1pt"/>
                <v:line id="Line 112" o:spid="_x0000_s1136" style="position:absolute;flip:x y;visibility:visible;mso-wrap-style:square" from="16376,18738" to="17475,18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" strokeweight="1pt"/>
                <v:rect id="Rectangle 113" o:spid="_x0000_s1137" style="position:absolute;left:16167;top:19030;width:571;height:1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" filled="f" stroked="f">
                  <v:textbox inset="0,0,0,0">
                    <w:txbxContent>
                      <w:p w14:paraId="5E34777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114" o:spid="_x0000_s1138" style="position:absolute;left:11023;top:16370;width:565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" filled="f" stroked="f">
                  <v:textbox inset="0,0,0,0">
                    <w:txbxContent>
                      <w:p w14:paraId="117D73EE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115" o:spid="_x0000_s1139" style="position:absolute;left:15373;top:15119;width:571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" filled="f" stroked="f">
                  <v:textbox inset="0,0,0,0">
                    <w:txbxContent>
                      <w:p w14:paraId="51CE47A6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116" o:spid="_x0000_s1140" style="position:absolute;left:8420;top:14287;width:571;height:1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" filled="f" stroked="f">
                  <v:textbox inset="0,0,0,0">
                    <w:txbxContent>
                      <w:p w14:paraId="11E5D58B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117" o:spid="_x0000_s1141" style="position:absolute;left:9874;top:18319;width:565;height:1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" filled="f" stroked="f">
                  <v:textbox inset="0,0,0,0">
                    <w:txbxContent>
                      <w:p w14:paraId="1A7243D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118" o:spid="_x0000_s1142" style="position:absolute;left:13608;top:16681;width:571;height:1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" filled="f" stroked="f">
                  <v:textbox inset="0,0,0,0">
                    <w:txbxContent>
                      <w:p w14:paraId="53DD0C7B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45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5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119" o:spid="_x0000_s1143" style="position:absolute;left:13709;top:19088;width:2616;height:1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" filled="f" stroked="f">
                  <v:textbox inset="0,0,0,0">
                    <w:txbxContent>
                      <w:p w14:paraId="1B3EDBD5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rect>
                <v:rect id="Rectangle 120" o:spid="_x0000_s1144" style="position:absolute;left:6889;top:17189;width:3245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" filled="f" stroked="f">
                  <v:textbox inset="0,0,0,0">
                    <w:txbxContent>
                      <w:p w14:paraId="4E891212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line id="Line 121" o:spid="_x0000_s1145" style="position:absolute;flip:x y;visibility:visible;mso-wrap-style:square" from="8813,17900" to="10109,182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"/>
                <v:rect id="Rectangle 122" o:spid="_x0000_s1146" style="position:absolute;left:5791;top:15290;width:3264;height:1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" filled="f" stroked="f">
                  <v:textbox inset="0,0,0,0">
                    <w:txbxContent>
                      <w:p w14:paraId="08445AFC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shape id="Text Box 123" o:spid="_x0000_s1147" type="#_x0000_t202" style="position:absolute;left:16783;top:17545;width:280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" filled="f" fillcolor="#bbe0e3" stroked="f">
                  <v:textbox inset="2.36219mm,1.1811mm,2.36219mm,1.1811mm">
                    <w:txbxContent>
                      <w:p w14:paraId="12802FFF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</w:t>
                        </w:r>
                      </w:p>
                    </w:txbxContent>
                  </v:textbox>
                </v:shape>
                <v:line id="Line 124" o:spid="_x0000_s1148" style="position:absolute;flip:x y;visibility:visible;mso-wrap-style:square" from="16306,18383" to="17551,185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" strokeweight="1pt"/>
                <v:rect id="Rectangle 125" o:spid="_x0000_s1149" style="position:absolute;left:10375;top:14071;width:2686;height:1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" filled="f" stroked="f">
                  <v:textbox inset="0,0,0,0">
                    <w:txbxContent>
                      <w:p w14:paraId="44FD5AB5" w14:textId="77777777" w:rsidR="001E78E0" w:rsidRPr="0043485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  <w:vertAlign w:val="subscript"/>
                          </w:rPr>
                        </w:pP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NH</w:t>
                        </w:r>
                        <w:r w:rsidRPr="0043485B">
                          <w:rPr>
                            <w:rFonts w:ascii="Arial" w:hAnsi="Arial" w:cs="Arial"/>
                            <w:color w:val="000000"/>
                            <w:sz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line id="Line 126" o:spid="_x0000_s1150" style="position:absolute;flip:x;visibility:visible;mso-wrap-style:square" from="22796,18288" to="37001,18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">
                  <v:stroke endarrow="block"/>
                </v:line>
                <v:line id="Line 127" o:spid="_x0000_s1151" style="position:absolute;visibility:visible;mso-wrap-style:square" from="17411,22860" to="20681,28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">
                  <v:stroke endarrow="block"/>
                </v:line>
                <v:line id="Line 128" o:spid="_x0000_s1152" style="position:absolute;flip:x;visibility:visible;mso-wrap-style:square" from="43535,11430" to="43586,1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">
                  <v:stroke endarrow="block"/>
                </v:line>
                <v:line id="Line 129" o:spid="_x0000_s1153" style="position:absolute;flip:y;visibility:visible;mso-wrap-style:square" from="7137,4819" to="9594,5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" strokeweight="1pt"/>
                <v:shape id="Freeform 130" o:spid="_x0000_s1154" style="position:absolute;left:7054;top:4705;width:2725;height:984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" path="m256,r,16l248,24,8,72,,64,8,56,256,xe" fillcolor="black" stroked="f">
                  <v:path arrowok="t" o:connecttype="custom" o:connectlocs="272415,0;272415,21872;263902,32808;8513,98425;0,87489;8513,76553;272415,0" o:connectangles="0,0,0,0,0,0,0"/>
                </v:shape>
                <v:line id="Line 131" o:spid="_x0000_s1155" style="position:absolute;flip:x y;visibility:visible;mso-wrap-style:square" from="5867,2622" to="6965,5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" strokeweight="1pt"/>
                <v:shape id="Freeform 132" o:spid="_x0000_s1156" style="position:absolute;left:5772;top:2622;width:1365;height:2972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" path="m128,208r-8,8l96,216,,,8,r8,l128,208xe" fillcolor="black" stroked="f">
                  <v:path arrowok="t" o:connecttype="custom" o:connectlocs="136525,286173;127992,297180;102394,297180;0,0;8533,0;17066,0;136525,286173" o:connectangles="0,0,0,0,0,0,0"/>
                </v:shape>
                <v:line id="Line 133" o:spid="_x0000_s1157" style="position:absolute;flip:x y;visibility:visible;mso-wrap-style:square" from="9779,4921" to="12071,6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" strokeweight="1pt"/>
                <v:shape id="Freeform 134" o:spid="_x0000_s1158" style="position:absolute;left:9779;top:4705;width:2451;height:1448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" path="m224,88r8,8l232,104,,32,,16,,,224,88xe" fillcolor="black" stroked="f">
                  <v:path arrowok="t" o:connecttype="custom" o:connectlocs="236658,122506;245110,133643;245110,144780;0,44548;0,22274;0,0;236658,122506" o:connectangles="0,0,0,0,0,0,0"/>
                </v:shape>
                <v:shape id="Freeform 135" o:spid="_x0000_s1159" style="position:absolute;left:11188;top:3314;width:1042;height:2705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" path="m,16l,,120,224r,8l112,224,,16xe" fillcolor="black" stroked="f">
                  <v:path arrowok="t" o:connecttype="custom" o:connectlocs="0,18656;0,0;104140,261182;104140,270510;97197,261182;0,18656" o:connectangles="0,0,0,0,0,0"/>
                </v:shape>
                <v:line id="Line 136" o:spid="_x0000_s1160" style="position:absolute;flip:x;visibility:visible;mso-wrap-style:square" from="8407,3048" to="10344,3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" strokeweight="1pt"/>
                <v:line id="Line 137" o:spid="_x0000_s1161" style="position:absolute;visibility:visible;mso-wrap-style:square" from="5867,2508" to="8159,3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" strokeweight="1pt"/>
                <v:shape id="Freeform 138" o:spid="_x0000_s1162" style="position:absolute;left:5772;top:2508;width:2552;height:1213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" path="m232,80r8,8l240,88,16,8,8,8,,,232,80xe" fillcolor="black" stroked="f">
                  <v:path arrowok="t" o:connecttype="custom" o:connectlocs="246761,110259;255270,121285;255270,121285;17018,11026;8509,11026;0,0;246761,110259" o:connectangles="0,0,0,0,0,0,0"/>
                </v:shape>
                <v:line id="Line 139" o:spid="_x0000_s1163" style="position:absolute;visibility:visible;mso-wrap-style:square" from="7702,2101" to="8324,3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" strokeweight="1pt"/>
                <v:line id="Line 140" o:spid="_x0000_s1164" style="position:absolute;flip:y;visibility:visible;mso-wrap-style:square" from="5010,2559" to="5772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" strokeweight="1pt"/>
                <v:line id="Line 141" o:spid="_x0000_s1165" style="position:absolute;flip:x y;visibility:visible;mso-wrap-style:square" from="9683,5054" to="10039,6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" strokeweight="1pt"/>
                <v:shape id="Freeform 142" o:spid="_x0000_s1166" style="position:absolute;left:6191;top:5149;width:863;height:540;visibility:visible;mso-wrap-style:square;v-text-anchor:top" coordsize="80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" path="m,8l,,56,24r24,l80,40,,8xe" fillcolor="black" stroked="f">
                  <v:path arrowok="t" o:connecttype="custom" o:connectlocs="0,10795;0,0;60452,32385;86360,32385;86360,53975;0,10795" o:connectangles="0,0,0,0,0,0"/>
                </v:shape>
                <v:rect id="Rectangle 143" o:spid="_x0000_s1167" style="position:absolute;left:4356;top:4495;width:2756;height:2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" filled="f" stroked="f">
                  <v:textbox inset="0,0,0,0">
                    <w:txbxContent>
                      <w:p w14:paraId="453EA968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rect id="Rectangle 144" o:spid="_x0000_s1168" style="position:absolute;left:3263;top:2768;width:2642;height:2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" filled="f" stroked="f">
                  <v:textbox inset="0,0,0,0">
                    <w:txbxContent>
                      <w:p w14:paraId="64AB6C47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O</w:t>
                        </w:r>
                      </w:p>
                    </w:txbxContent>
                  </v:textbox>
                </v:rect>
                <v:shape id="Text Box 145" o:spid="_x0000_s1169" type="#_x0000_t202" style="position:absolute;left:6362;top:355;width:9963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" filled="f" fillcolor="#bbe0e3" stroked="f">
                  <v:textbox inset="2.36219mm,1.1811mm,2.36219mm,1.1811mm">
                    <w:txbxContent>
                      <w:p w14:paraId="1E94B63F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CH</w:t>
                        </w: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-P</w:t>
                        </w:r>
                      </w:p>
                    </w:txbxContent>
                  </v:textbox>
                </v:shape>
                <v:shape id="Text Box 146" o:spid="_x0000_s1170" type="#_x0000_t202" style="position:absolute;left:9607;top:1803;width:2966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" filled="f" fillcolor="#bbe0e3" stroked="f">
                  <v:textbox inset="2.36219mm,1.1811mm,2.36219mm,1.1811mm">
                    <w:txbxContent>
                      <w:p w14:paraId="565ED043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22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22"/>
                          </w:rPr>
                          <w:t>O</w:t>
                        </w:r>
                      </w:p>
                    </w:txbxContent>
                  </v:textbox>
                </v:shape>
                <v:shape id="Text Box 147" o:spid="_x0000_s1171" type="#_x0000_t202" style="position:absolute;left:8705;top:5480;width:4077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" filled="f" fillcolor="#bbe0e3" stroked="f">
                  <v:textbox inset="2.36219mm,1.1811mm,2.36219mm,1.1811mm">
                    <w:txbxContent>
                      <w:p w14:paraId="58DED324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</w:txbxContent>
                  </v:textbox>
                </v:shape>
                <v:line id="Line 148" o:spid="_x0000_s1172" style="position:absolute;flip:y;visibility:visible;mso-wrap-style:square" from="12185,5575" to="12750,6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" strokeweight="1pt"/>
                <v:shape id="Text Box 149" o:spid="_x0000_s1173" type="#_x0000_t202" style="position:absolute;left:11614;top:4197;width:4140;height:4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" filled="f" fillcolor="#bbe0e3" stroked="f">
                  <v:textbox inset="2.36219mm,1.1811mm,2.36219mm,1.1811mm">
                    <w:txbxContent>
                      <w:p w14:paraId="5B96FBDA" w14:textId="77777777" w:rsidR="001E78E0" w:rsidRPr="00CC563D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CC563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H</w:t>
                        </w:r>
                      </w:p>
                      <w:p w14:paraId="4A48C6E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22"/>
                          </w:rPr>
                        </w:pPr>
                      </w:p>
                    </w:txbxContent>
                  </v:textbox>
                </v:shape>
                <v:line id="Line 150" o:spid="_x0000_s1174" style="position:absolute;visibility:visible;mso-wrap-style:square" from="30473,38862" to="30480,42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">
                  <v:stroke endarrow="block"/>
                </v:line>
                <v:rect id="Rectangle 151" o:spid="_x0000_s1175" style="position:absolute;left:11969;top:38671;width:19590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" filled="f" fillcolor="#bbe0e3" stroked="f">
                  <v:textbox style="mso-fit-shape-to-text:t" inset="1.93039mm,.96519mm,1.93039mm,.96519mm">
                    <w:txbxContent>
                      <w:p w14:paraId="62DBC963" w14:textId="77777777" w:rsidR="001E78E0" w:rsidRPr="00E65659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 xml:space="preserve">UDP-D-glucosamine </w:t>
                        </w:r>
                        <w:r w:rsidRPr="00E65659"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 xml:space="preserve">transferase </w:t>
                        </w:r>
                      </w:p>
                      <w:p w14:paraId="24C9BAE0" w14:textId="5C019100" w:rsidR="001E78E0" w:rsidRPr="004008F2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</w:pPr>
                      </w:p>
                    </w:txbxContent>
                  </v:textbox>
                </v:rect>
                <v:shape id="Text Box 152" o:spid="_x0000_s1176" type="#_x0000_t202" style="position:absolute;left:2178;top:30861;width:9791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72A919C2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right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Hygromycin B</w:t>
                        </w:r>
                      </w:p>
                    </w:txbxContent>
                  </v:textbox>
                </v:shape>
                <v:shape id="Text Box 153" o:spid="_x0000_s1177" type="#_x0000_t202" style="position:absolute;left:16325;width:19590;height:3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" filled="f" fillcolor="#bbe0e3" stroked="f">
                  <v:textbox inset="2.36219mm,1.1811mm,2.36219mm,1.1811mm">
                    <w:txbxContent>
                      <w:p w14:paraId="3A63F1D7" w14:textId="77777777" w:rsidR="001E78E0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 w:rsidRPr="00DC2954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2-deoxy-</w:t>
                        </w:r>
                        <w:r w:rsidRPr="00DC2954">
                          <w:rPr>
                            <w:rFonts w:ascii="Times New Roman" w:hAnsi="Times New Roman"/>
                            <w:i/>
                            <w:color w:val="000000"/>
                            <w:sz w:val="20"/>
                          </w:rPr>
                          <w:t>scyllo</w:t>
                        </w:r>
                        <w:r w:rsidRPr="00DC2954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 xml:space="preserve">-inosose </w:t>
                        </w:r>
                        <w:r w:rsidRPr="00DC2954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synthase</w:t>
                        </w:r>
                      </w:p>
                      <w:p w14:paraId="1D4A46C4" w14:textId="77777777" w:rsidR="001E78E0" w:rsidRPr="00DC2954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</w:p>
                    </w:txbxContent>
                  </v:textbox>
                </v:shape>
                <v:line id="Line 154" o:spid="_x0000_s1178" style="position:absolute;flip:y;visibility:visible;mso-wrap-style:square" from="32912,50044" to="35350,505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" strokeweight="1pt"/>
                <v:shape id="Freeform 155" o:spid="_x0000_s1179" style="position:absolute;left:32835;top:49968;width:2680;height:673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" path="m256,r,16l248,24,8,72,,64,8,56,256,xe" fillcolor="black" stroked="f">
                  <v:path arrowok="t" o:connecttype="custom" o:connectlocs="267970,0;267970,14958;259596,22437;8374,67310;0,59831;8374,52352;267970,0" o:connectangles="0,0,0,0,0,0,0"/>
                </v:shape>
                <v:line id="Line 156" o:spid="_x0000_s1180" style="position:absolute;flip:x y;visibility:visible;mso-wrap-style:square" from="31667,48533" to="32746,50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" strokeweight="1pt"/>
                <v:shape id="Freeform 157" o:spid="_x0000_s1181" style="position:absolute;left:31572;top:48533;width:1340;height:2044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" path="m128,208r-8,8l96,216,,,8,r8,l128,208xe" fillcolor="black" stroked="f">
                  <v:path arrowok="t" o:connecttype="custom" o:connectlocs="133985,196897;125611,204470;100489,204470;0,0;8374,0;16748,0;133985,196897" o:connectangles="0,0,0,0,0,0,0"/>
                </v:shape>
                <v:line id="Line 158" o:spid="_x0000_s1182" style="position:absolute;flip:x y;visibility:visible;mso-wrap-style:square" from="35515,50114" to="37769,50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" strokeweight="1pt"/>
                <v:shape id="Freeform 159" o:spid="_x0000_s1183" style="position:absolute;left:35515;top:49968;width:2426;height:990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" path="m224,88r8,8l232,104,,32,,16,,,224,88xe" fillcolor="black" stroked="f">
                  <v:path arrowok="t" o:connecttype="custom" o:connectlocs="234206,83820;242570,91440;242570,99060;0,30480;0,15240;0,0;234206,83820" o:connectangles="0,0,0,0,0,0,0"/>
                </v:shape>
                <v:line id="Line 160" o:spid="_x0000_s1184" style="position:absolute;visibility:visible;mso-wrap-style:square" from="36677,48755" to="37852,507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" strokeweight="1pt"/>
                <v:shape id="Freeform 161" o:spid="_x0000_s1185" style="position:absolute;left:36677;top:48679;width:1264;height:2190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" path="m,16l,,120,224r,8l112,224,,16xe" fillcolor="black" stroked="f">
                  <v:path arrowok="t" o:connecttype="custom" o:connectlocs="0,15109;0,0;126365,211521;126365,219075;117941,211521;0,15109" o:connectangles="0,0,0,0,0,0"/>
                </v:shape>
                <v:line id="Line 162" o:spid="_x0000_s1186" style="position:absolute;flip:x;visibility:visible;mso-wrap-style:square" from="34175,48755" to="36677,49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" strokeweight="1pt"/>
                <v:shape id="Freeform 163" o:spid="_x0000_s1187" style="position:absolute;left:34086;top:48679;width:2680;height:609;visibility:visible;mso-wrap-style:square;v-text-anchor:top" coordsize="256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" path="m,64r,l8,56,256,r,16l,64xe" fillcolor="black" stroked="f">
                  <v:path arrowok="t" o:connecttype="custom" o:connectlocs="0,60960;0,60960;8374,53340;267970,0;267970,15240;0,60960" o:connectangles="0,0,0,0,0,0"/>
                </v:shape>
                <v:line id="Line 164" o:spid="_x0000_s1188" style="position:absolute;visibility:visible;mso-wrap-style:square" from="31667,48450" to="33921,49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" strokeweight="1pt"/>
                <v:shape id="Freeform 165" o:spid="_x0000_s1189" style="position:absolute;left:31572;top:48450;width:2514;height:838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" path="m232,80r8,8l240,88,16,8,8,8,,,232,80xe" fillcolor="black" stroked="f">
                  <v:path arrowok="t" o:connecttype="custom" o:connectlocs="243078,76200;251460,83820;251460,83820;16764,7620;8382,7620;0,0;243078,76200" o:connectangles="0,0,0,0,0,0,0"/>
                </v:shape>
                <v:line id="Line 166" o:spid="_x0000_s1190" style="position:absolute;visibility:visible;mso-wrap-style:square" from="33585,48533" to="34086,49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" strokeweight="1pt"/>
                <v:line id="Line 167" o:spid="_x0000_s1191" style="position:absolute;flip:y;visibility:visible;mso-wrap-style:square" from="30816,48450" to="31572,488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" strokeweight="1pt"/>
                <v:line id="Line 168" o:spid="_x0000_s1192" style="position:absolute;flip:x y;visibility:visible;mso-wrap-style:square" from="35426,50203" to="35921,51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" strokeweight="1pt"/>
                <v:line id="Line 169" o:spid="_x0000_s1193" style="position:absolute;flip:x;visibility:visible;mso-wrap-style:square" from="37941,50425" to="38690,50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" strokeweight="1pt"/>
                <v:rect id="Rectangle 170" o:spid="_x0000_s1194" style="position:absolute;left:37680;top:50869;width:458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" filled="f" stroked="f">
                  <v:textbox inset="0,0,0,0">
                    <w:txbxContent>
                      <w:p w14:paraId="4B16D6F9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171" o:spid="_x0000_s1195" style="position:absolute;left:33585;top:49206;width:463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" filled="f" stroked="f">
                  <v:textbox inset="0,0,0,0">
                    <w:txbxContent>
                      <w:p w14:paraId="68A1E6F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rect id="Rectangle 172" o:spid="_x0000_s1196" style="position:absolute;left:37096;top:48304;width:457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" filled="f" stroked="f">
                  <v:textbox inset="0,0,0,0">
                    <w:txbxContent>
                      <w:p w14:paraId="423AA5E1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173" o:spid="_x0000_s1197" style="position:absolute;left:31496;top:47625;width:457;height: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" filled="f" stroked="f">
                  <v:textbox inset="0,0,0,0">
                    <w:txbxContent>
                      <w:p w14:paraId="48AA3961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174" o:spid="_x0000_s1198" style="position:absolute;left:32670;top:50641;width:457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" filled="f" stroked="f">
                  <v:textbox inset="0,0,0,0">
                    <w:txbxContent>
                      <w:p w14:paraId="48700668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175" o:spid="_x0000_s1199" style="position:absolute;left:35680;top:49276;width:457;height: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" filled="f" stroked="f">
                  <v:textbox inset="0,0,0,0">
                    <w:txbxContent>
                      <w:p w14:paraId="3D18FA21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176" o:spid="_x0000_s1200" style="position:absolute;left:35915;top:51079;width:2178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" filled="f" stroked="f">
                  <v:textbox inset="0,0,0,0">
                    <w:txbxContent>
                      <w:p w14:paraId="04A8B78B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OH</w:t>
                        </w:r>
                      </w:p>
                    </w:txbxContent>
                  </v:textbox>
                </v:rect>
                <v:rect id="Rectangle 177" o:spid="_x0000_s1201" style="position:absolute;left:30092;top:49815;width:2204;height:1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" filled="f" stroked="f">
                  <v:textbox inset="0,0,0,0">
                    <w:txbxContent>
                      <w:p w14:paraId="3241C483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HO</w:t>
                        </w:r>
                      </w:p>
                    </w:txbxContent>
                  </v:textbox>
                </v:rect>
                <v:rect id="Rectangle 178" o:spid="_x0000_s1202" style="position:absolute;left:32943;top:47155;width:2972;height:1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" filled="f" stroked="f">
                  <v:textbox inset="0,0,0,0">
                    <w:txbxContent>
                      <w:p w14:paraId="02FF54A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  <w:vertAlign w:val="subscript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NH</w:t>
                        </w: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line id="Line 179" o:spid="_x0000_s1203" style="position:absolute;flip:x y;visibility:visible;mso-wrap-style:square" from="31807,50336" to="32848,50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"/>
                <v:rect id="Rectangle 180" o:spid="_x0000_s1204" style="position:absolute;left:38842;top:49612;width:2515;height:1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" filled="f" stroked="f">
                  <v:textbox inset="0,0,0,0">
                    <w:txbxContent>
                      <w:p w14:paraId="719EA73C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  <w:vertAlign w:val="subscript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NH</w:t>
                        </w: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rect>
                <v:line id="Line 181" o:spid="_x0000_s1205" style="position:absolute;flip:y;visibility:visible;mso-wrap-style:square" from="25260,46329" to="27686,4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" strokeweight="1pt"/>
                <v:shape id="Freeform 182" o:spid="_x0000_s1206" style="position:absolute;left:25184;top:46247;width:2679;height:679;visibility:visible;mso-wrap-style:square;v-text-anchor:top" coordsize="256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" path="m256,r,16l248,24,8,72,,64,8,56,256,xe" fillcolor="black" stroked="f">
                  <v:path arrowok="t" o:connecttype="custom" o:connectlocs="267970,0;267970,15099;259596,22648;8374,67945;0,60396;8374,52846;267970,0" o:connectangles="0,0,0,0,0,0,0"/>
                </v:shape>
                <v:line id="Line 183" o:spid="_x0000_s1207" style="position:absolute;flip:x y;visibility:visible;mso-wrap-style:square" from="24009,44811" to="25095,46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" strokeweight="1pt"/>
                <v:shape id="Freeform 184" o:spid="_x0000_s1208" style="position:absolute;left:23920;top:44811;width:1340;height:2045;visibility:visible;mso-wrap-style:square;v-text-anchor:top" coordsize="128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" path="m128,208r-8,8l96,216,,,8,r8,l128,208xe" fillcolor="black" stroked="f">
                  <v:path arrowok="t" o:connecttype="custom" o:connectlocs="133985,196897;125611,204470;100489,204470;0,0;8374,0;16748,0;133985,196897" o:connectangles="0,0,0,0,0,0,0"/>
                </v:shape>
                <v:line id="Line 185" o:spid="_x0000_s1209" style="position:absolute;flip:x y;visibility:visible;mso-wrap-style:square" from="27863,46393" to="30118,47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" strokeweight="1pt"/>
                <v:shape id="Freeform 186" o:spid="_x0000_s1210" style="position:absolute;left:27863;top:46247;width:2426;height:997;visibility:visible;mso-wrap-style:square;v-text-anchor:top" coordsize="232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" path="m224,88r8,8l232,104,,32,,16,,,224,88xe" fillcolor="black" stroked="f">
                  <v:path arrowok="t" o:connecttype="custom" o:connectlocs="234206,84357;242570,92026;242570,99695;0,30675;0,15338;0,0;234206,84357" o:connectangles="0,0,0,0,0,0,0"/>
                </v:shape>
                <v:shape id="Freeform 187" o:spid="_x0000_s1211" style="position:absolute;left:29254;top:45288;width:1035;height:1867;visibility:visible;mso-wrap-style:square;v-text-anchor:top" coordsize="120,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" path="m,16l,,120,224r,8l112,224,,16xe" fillcolor="black" stroked="f">
                  <v:path arrowok="t" o:connecttype="custom" o:connectlocs="0,12875;0,0;103505,180252;103505,186690;96605,180252;0,12875" o:connectangles="0,0,0,0,0,0"/>
                </v:shape>
                <v:line id="Line 188" o:spid="_x0000_s1212" style="position:absolute;flip:x;visibility:visible;mso-wrap-style:square" from="26504,45110" to="28422,45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" strokeweight="1pt"/>
                <v:line id="Line 189" o:spid="_x0000_s1213" style="position:absolute;visibility:visible;mso-wrap-style:square" from="24009,44735" to="26263,45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" strokeweight="1pt"/>
                <v:shape id="Freeform 190" o:spid="_x0000_s1214" style="position:absolute;left:23920;top:44735;width:2515;height:832;visibility:visible;mso-wrap-style:square;v-text-anchor:top" coordsize="24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" path="m232,80r8,8l240,88,16,8,8,8,,,232,80xe" fillcolor="black" stroked="f">
                  <v:path arrowok="t" o:connecttype="custom" o:connectlocs="243078,75623;251460,83185;251460,83185;16764,7562;8382,7562;0,0;243078,75623" o:connectangles="0,0,0,0,0,0,0"/>
                </v:shape>
                <v:line id="Line 191" o:spid="_x0000_s1215" style="position:absolute;visibility:visible;mso-wrap-style:square" from="25825,44450" to="26435,45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" strokeweight="1pt"/>
                <v:line id="Line 192" o:spid="_x0000_s1216" style="position:absolute;flip:y;visibility:visible;mso-wrap-style:square" from="23171,44767" to="23920,45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" strokeweight="1pt"/>
                <v:line id="Line 193" o:spid="_x0000_s1217" style="position:absolute;flip:x y;visibility:visible;mso-wrap-style:square" from="27768,46488" to="28117,47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" strokeweight="1pt"/>
                <v:shape id="Freeform 194" o:spid="_x0000_s1218" style="position:absolute;left:24333;top:46551;width:851;height:375;visibility:visible;mso-wrap-style:square;v-text-anchor:top" coordsize="80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" path="m,8l,,56,24r24,l80,40,,8xe" fillcolor="black" stroked="f">
                  <v:path arrowok="t" o:connecttype="custom" o:connectlocs="0,7493;0,0;59563,22479;85090,22479;85090,37465;0,7493" o:connectangles="0,0,0,0,0,0"/>
                </v:shape>
                <v:rect id="Rectangle 195" o:spid="_x0000_s1219" style="position:absolute;left:22631;top:46101;width:2400;height:1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" filled="f" stroked="f">
                  <v:textbox inset="0,0,0,0">
                    <w:txbxContent>
                      <w:p w14:paraId="26608DC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HO</w:t>
                        </w:r>
                      </w:p>
                    </w:txbxContent>
                  </v:textbox>
                </v:rect>
                <v:rect id="Rectangle 196" o:spid="_x0000_s1220" style="position:absolute;left:21443;top:44577;width:2502;height:1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" filled="f" stroked="f">
                  <v:textbox inset="0,0,0,0">
                    <w:txbxContent>
                      <w:p w14:paraId="41570676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HO</w:t>
                        </w:r>
                      </w:p>
                    </w:txbxContent>
                  </v:textbox>
                </v:rect>
                <v:shape id="Text Box 197" o:spid="_x0000_s1221" type="#_x0000_t202" style="position:absolute;left:24491;top:43091;width:562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" filled="f" fillcolor="#bbe0e3" stroked="f">
                  <v:textbox inset="1.93039mm,.96519mm,1.93039mm,.96519mm">
                    <w:txbxContent>
                      <w:p w14:paraId="054AC2C1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CH</w:t>
                        </w: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  <w:vertAlign w:val="subscript"/>
                          </w:rPr>
                          <w:t>2</w:t>
                        </w: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OH</w:t>
                        </w:r>
                      </w:p>
                    </w:txbxContent>
                  </v:textbox>
                </v:shape>
                <v:shape id="Text Box 198" o:spid="_x0000_s1222" type="#_x0000_t202" style="position:absolute;left:27698;top:44246;width:2267;height:1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406EE902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O</w:t>
                        </w:r>
                      </w:p>
                    </w:txbxContent>
                  </v:textbox>
                </v:shape>
                <v:shape id="Text Box 199" o:spid="_x0000_s1223" type="#_x0000_t202" style="position:absolute;left:26289;top:46970;width:4883;height:2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" filled="f" fillcolor="#bbe0e3" stroked="f">
                  <v:textbox inset="1.93039mm,.96519mm,1.93039mm,.96519mm">
                    <w:txbxContent>
                      <w:p w14:paraId="3090A367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vertAlign w:val="subscript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NH</w:t>
                        </w: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line id="Line 200" o:spid="_x0000_s1224" style="position:absolute;visibility:visible;mso-wrap-style:square" from="30232,47174" to="30289,48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" strokeweight="1pt"/>
                <v:shape id="Text Box 201" o:spid="_x0000_s1225" type="#_x0000_t202" style="position:absolute;left:29171;top:47974;width:2274;height:1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" filled="f" fillcolor="#bbe0e3" stroked="f">
                  <v:textbox inset="1.93039mm,.96519mm,1.93039mm,.96519mm">
                    <w:txbxContent>
                      <w:p w14:paraId="2DEC37B8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8"/>
                          </w:rPr>
                          <w:t>O</w:t>
                        </w:r>
                      </w:p>
                    </w:txbxContent>
                  </v:textbox>
                </v:shape>
                <v:rect id="Rectangle 202" o:spid="_x0000_s1226" style="position:absolute;left:24904;top:47129;width:635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" filled="f" stroked="f">
                  <v:textbox inset="0,0,0,0">
                    <w:txbxContent>
                      <w:p w14:paraId="734149A4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3‘</w:t>
                        </w:r>
                      </w:p>
                    </w:txbxContent>
                  </v:textbox>
                </v:rect>
                <v:rect id="Rectangle 203" o:spid="_x0000_s1227" style="position:absolute;left:25355;top:42576;width:635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" filled="f" stroked="f">
                  <v:textbox inset="0,0,0,0">
                    <w:txbxContent>
                      <w:p w14:paraId="345FFBAE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6‘</w:t>
                        </w:r>
                      </w:p>
                    </w:txbxContent>
                  </v:textbox>
                </v:rect>
                <v:rect id="Rectangle 204" o:spid="_x0000_s1228" style="position:absolute;left:27711;top:45402;width:635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" filled="f" stroked="f">
                  <v:textbox inset="0,0,0,0">
                    <w:txbxContent>
                      <w:p w14:paraId="7DA7ABF0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2‘</w:t>
                        </w:r>
                      </w:p>
                    </w:txbxContent>
                  </v:textbox>
                </v:rect>
                <v:rect id="Rectangle 205" o:spid="_x0000_s1229" style="position:absolute;left:23691;top:43592;width:642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" filled="f" stroked="f">
                  <v:textbox inset="0,0,0,0">
                    <w:txbxContent>
                      <w:p w14:paraId="46B334AA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4‘</w:t>
                        </w:r>
                      </w:p>
                    </w:txbxContent>
                  </v:textbox>
                </v:rect>
                <v:rect id="Rectangle 206" o:spid="_x0000_s1230" style="position:absolute;left:30378;top:46183;width:635;height: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" filled="f" stroked="f">
                  <v:textbox inset="0,0,0,0">
                    <w:txbxContent>
                      <w:p w14:paraId="458ACDF8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cs="Times"/>
                            <w:color w:val="000000"/>
                            <w:sz w:val="36"/>
                            <w:szCs w:val="48"/>
                          </w:rPr>
                        </w:pPr>
                        <w:r w:rsidRPr="006B152F">
                          <w:rPr>
                            <w:rFonts w:ascii="Arial" w:hAnsi="Arial" w:cs="Arial"/>
                            <w:color w:val="000000"/>
                            <w:sz w:val="12"/>
                            <w:szCs w:val="16"/>
                          </w:rPr>
                          <w:t>1‘</w:t>
                        </w:r>
                      </w:p>
                    </w:txbxContent>
                  </v:textbox>
                </v:rect>
                <v:rect id="Rectangle 207" o:spid="_x0000_s1231" style="position:absolute;left:21278;top:50114;width:8389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" filled="f" fillcolor="#bbe0e3" stroked="f">
                  <v:textbox inset="1.93039mm,.96519mm,1.93039mm,.96519mm">
                    <w:txbxContent>
                      <w:p w14:paraId="6DE29CD9" w14:textId="77777777" w:rsidR="001E78E0" w:rsidRPr="006B152F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000000"/>
                            <w:sz w:val="18"/>
                            <w:szCs w:val="24"/>
                          </w:rPr>
                        </w:pPr>
                      </w:p>
                    </w:txbxContent>
                  </v:textbox>
                </v:rect>
                <v:line id="Line 208" o:spid="_x0000_s1232" style="position:absolute;visibility:visible;mso-wrap-style:square" from="38093,58293" to="40271,594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">
                  <v:stroke endarrow="block"/>
                </v:line>
                <v:line id="Line 209" o:spid="_x0000_s1233" style="position:absolute;flip:x;visibility:visible;mso-wrap-style:square" from="34829,58293" to="38093,61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">
                  <v:stroke endarrow="block"/>
                </v:line>
                <v:line id="Line 210" o:spid="_x0000_s1234" style="position:absolute;visibility:visible;mso-wrap-style:square" from="44621,60579" to="44627,62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">
                  <v:stroke endarrow="block"/>
                </v:line>
                <v:shape id="Text Box 211" o:spid="_x0000_s1235" type="#_x0000_t202" style="position:absolute;left:29330;top:38862;width:14104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" filled="f" fillcolor="#bbe0e3" stroked="f">
                  <v:textbox inset="1.93039mm,.96519mm,1.93039mm,.96519mm">
                    <w:txbxContent>
                      <w:p w14:paraId="33EF7DB5" w14:textId="77777777" w:rsidR="001E78E0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 w:rsidRPr="005E1365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UDP-</w:t>
                        </w: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D-</w:t>
                        </w:r>
                        <w:r w:rsidRPr="005E1365"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glucosamine</w:t>
                        </w:r>
                      </w:p>
                      <w:p w14:paraId="05B65EA0" w14:textId="77777777" w:rsidR="001E78E0" w:rsidRPr="00DC2954" w:rsidRDefault="001E78E0" w:rsidP="001E78E0"/>
                    </w:txbxContent>
                  </v:textbox>
                </v:shape>
                <v:shape id="Text Box 212" o:spid="_x0000_s1236" type="#_x0000_t202" style="position:absolute;left:41357;top:62865;width:9798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2BA64204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Neomycins</w:t>
                        </w:r>
                      </w:p>
                    </w:txbxContent>
                  </v:textbox>
                </v:shape>
                <v:shape id="Text Box 213" o:spid="_x0000_s1237" type="#_x0000_t202" style="position:absolute;left:40271;top:58293;width:870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" filled="f" fillcolor="#bbe0e3" stroked="f">
                  <v:textbox inset="1.93039mm,.96519mm,1.93039mm,.96519mm">
                    <w:txbxContent>
                      <w:p w14:paraId="2B995E3D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Ribostamycins</w:t>
                        </w:r>
                      </w:p>
                    </w:txbxContent>
                  </v:textbox>
                </v:shape>
                <v:shape id="Text Box 214" o:spid="_x0000_s1238" type="#_x0000_t202" style="position:absolute;left:31559;top:62865;width:871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" filled="f" fillcolor="#bbe0e3" stroked="f">
                  <v:textbox inset="1.93039mm,.96519mm,1.93039mm,.96519mm">
                    <w:txbxContent>
                      <w:p w14:paraId="486A60E7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Paromomycins</w:t>
                        </w:r>
                      </w:p>
                    </w:txbxContent>
                  </v:textbox>
                </v:shape>
                <v:line id="Line 215" o:spid="_x0000_s1239" style="position:absolute;visibility:visible;mso-wrap-style:square" from="37001,54864" to="37007,56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">
                  <v:stroke endarrow="block"/>
                </v:line>
                <v:line id="Line 216" o:spid="_x0000_s1240" style="position:absolute;visibility:visible;mso-wrap-style:square" from="48977,59436" to="51155,59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">
                  <v:stroke endarrow="block"/>
                </v:line>
                <v:shape id="Text Box 217" o:spid="_x0000_s1241" type="#_x0000_t202" style="position:absolute;left:34829;top:56007;width:7614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" filled="f" fillcolor="#bbe0e3" stroked="f">
                  <v:textbox inset="1.93039mm,.96519mm,1.93039mm,.96519mm">
                    <w:txbxContent>
                      <w:p w14:paraId="0C8B72BD" w14:textId="77777777" w:rsidR="001E78E0" w:rsidRPr="00B57E1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  <w:t xml:space="preserve">NM </w:t>
                        </w:r>
                        <w:r w:rsidRPr="00B57E1B"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  <w:t>group</w:t>
                        </w:r>
                      </w:p>
                    </w:txbxContent>
                  </v:textbox>
                </v:shape>
                <v:line id="Line 218" o:spid="_x0000_s1242" style="position:absolute;visibility:visible;mso-wrap-style:square" from="22853,54864" to="22860,56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">
                  <v:stroke endarrow="block"/>
                </v:line>
                <v:line id="Line 219" o:spid="_x0000_s1243" style="position:absolute;visibility:visible;mso-wrap-style:square" from="35915,65151" to="39179,67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">
                  <v:stroke endarrow="block"/>
                </v:line>
                <v:shape id="Text Box 220" o:spid="_x0000_s1244" type="#_x0000_t202" style="position:absolute;left:19589;top:56007;width:762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68A695DA" w14:textId="77777777" w:rsidR="001E78E0" w:rsidRPr="00B57E1B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  <w:t xml:space="preserve">KM </w:t>
                        </w:r>
                        <w:r w:rsidRPr="00B57E1B"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</w:rPr>
                          <w:t>group</w:t>
                        </w:r>
                      </w:p>
                    </w:txbxContent>
                  </v:textbox>
                </v:shape>
                <v:line id="Line 221" o:spid="_x0000_s1245" style="position:absolute;flip:x;visibility:visible;mso-wrap-style:square" from="17411,58293" to="19589,60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">
                  <v:stroke endarrow="block"/>
                </v:line>
                <v:line id="Line 222" o:spid="_x0000_s1246" style="position:absolute;flip:x;visibility:visible;mso-wrap-style:square" from="21767,58293" to="21774,62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">
                  <v:stroke endarrow="block"/>
                </v:line>
                <v:line id="Line 223" o:spid="_x0000_s1247" style="position:absolute;flip:x;visibility:visible;mso-wrap-style:square" from="10883,62865" to="14147,651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">
                  <v:stroke endarrow="block"/>
                </v:line>
                <v:shape id="Text Box 224" o:spid="_x0000_s1248" type="#_x0000_t202" style="position:absolute;left:18503;top:64008;width:870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" filled="f" fillcolor="#bbe0e3" stroked="f">
                  <v:textbox inset="1.93039mm,.96519mm,1.93039mm,.96519mm">
                    <w:txbxContent>
                      <w:p w14:paraId="12D8C2A1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Gentamicins</w:t>
                        </w:r>
                      </w:p>
                    </w:txbxContent>
                  </v:textbox>
                </v:shape>
                <v:shape id="Text Box 225" o:spid="_x0000_s1249" type="#_x0000_t202" style="position:absolute;left:5441;top:65151;width:870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" filled="f" fillcolor="#bbe0e3" stroked="f">
                  <v:textbox inset="1.93039mm,.96519mm,1.93039mm,.96519mm">
                    <w:txbxContent>
                      <w:p w14:paraId="7F9116EF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Tobramycin</w:t>
                        </w:r>
                      </w:p>
                    </w:txbxContent>
                  </v:textbox>
                </v:shape>
                <v:shape id="Text Box 226" o:spid="_x0000_s1250" type="#_x0000_t202" style="position:absolute;left:13061;top:60579;width:870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6B6B0C1D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Kanamycins</w:t>
                        </w:r>
                      </w:p>
                    </w:txbxContent>
                  </v:textbox>
                </v:shape>
                <v:line id="Line 227" o:spid="_x0000_s1251" style="position:absolute;flip:x;visibility:visible;mso-wrap-style:square" from="11969,32004" to="21767,32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">
                  <v:stroke endarrow="block"/>
                </v:line>
                <v:line id="Line 228" o:spid="_x0000_s1252" style="position:absolute;flip:x;visibility:visible;mso-wrap-style:square" from="11969,36576" to="21767,36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">
                  <v:stroke endarrow="block"/>
                </v:line>
                <v:shape id="Text Box 229" o:spid="_x0000_s1253" type="#_x0000_t202" style="position:absolute;left:4356;top:35433;width:761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" filled="f" fillcolor="#bbe0e3" stroked="f">
                  <v:textbox inset="1.93039mm,.96519mm,1.93039mm,.96519mm">
                    <w:txbxContent>
                      <w:p w14:paraId="55B690AF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Apramycin</w:t>
                        </w:r>
                      </w:p>
                    </w:txbxContent>
                  </v:textbox>
                </v:shape>
                <v:shape id="Text Box 230" o:spid="_x0000_s1254" type="#_x0000_t202" style="position:absolute;left:39801;top:66649;width:979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" filled="f" fillcolor="#bbe0e3" stroked="f">
                  <v:textbox inset="1.93039mm,.96519mm,1.93039mm,.96519mm">
                    <w:txbxContent>
                      <w:p w14:paraId="4A09C834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Lividomycins</w:t>
                        </w:r>
                      </w:p>
                    </w:txbxContent>
                  </v:textbox>
                </v:shape>
                <v:line id="Line 231" o:spid="_x0000_s1255" style="position:absolute;flip:x;visibility:visible;mso-wrap-style:square" from="42176,40005" to="48006,40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">
                  <v:stroke endarrow="block"/>
                </v:line>
                <v:rect id="Rectangle 232" o:spid="_x0000_s1256" style="position:absolute;left:37001;top:36385;width:19596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" filled="f" fillcolor="#bbe0e3" stroked="f">
                  <v:textbox style="mso-fit-shape-to-text:t" inset="1.93039mm,.96519mm,1.93039mm,.96519mm">
                    <w:txbxContent>
                      <w:p w14:paraId="17503156" w14:textId="77777777" w:rsidR="001E78E0" w:rsidRPr="00E65659" w:rsidRDefault="001E78E0" w:rsidP="001E78E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  <w:lang w:val="en-GB"/>
                          </w:rPr>
                          <w:t>UDP-D-glucosamine synthase</w:t>
                        </w:r>
                      </w:p>
                      <w:p w14:paraId="7A8177CC" w14:textId="799D71EB" w:rsidR="001E78E0" w:rsidRPr="004008F2" w:rsidRDefault="001E78E0" w:rsidP="001E78E0">
                        <w:pPr>
                          <w:autoSpaceDE w:val="0"/>
                          <w:autoSpaceDN w:val="0"/>
                          <w:adjustRightInd w:val="0"/>
                          <w:ind w:firstLine="720"/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/>
                            <w:sz w:val="20"/>
                            <w:lang w:val="en-GB"/>
                          </w:rPr>
                          <w:t xml:space="preserve">       </w:t>
                        </w:r>
                      </w:p>
                    </w:txbxContent>
                  </v:textbox>
                </v:rect>
                <v:shape id="Text Box 233" o:spid="_x0000_s1257" type="#_x0000_t202" style="position:absolute;left:47885;top:41148;width:953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" stroked="f">
                  <v:textbox>
                    <w:txbxContent>
                      <w:p w14:paraId="7C098B30" w14:textId="77777777" w:rsidR="001E78E0" w:rsidRPr="00607B2B" w:rsidRDefault="001E78E0" w:rsidP="001E78E0">
                        <w:pPr>
                          <w:rPr>
                            <w:sz w:val="20"/>
                          </w:rPr>
                        </w:pPr>
                        <w:r w:rsidRPr="00607B2B">
                          <w:rPr>
                            <w:sz w:val="20"/>
                          </w:rPr>
                          <w:t>+</w:t>
                        </w:r>
                        <w:r>
                          <w:rPr>
                            <w:sz w:val="20"/>
                          </w:rPr>
                          <w:t xml:space="preserve"> TTP</w:t>
                        </w:r>
                        <w:r w:rsidRPr="00B15BE5"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 xml:space="preserve">or </w:t>
                        </w:r>
                        <w:r w:rsidRPr="00607B2B">
                          <w:rPr>
                            <w:sz w:val="20"/>
                          </w:rPr>
                          <w:t>UTP</w:t>
                        </w:r>
                      </w:p>
                    </w:txbxContent>
                  </v:textbox>
                </v:shape>
                <v:shape id="Text Box 234" o:spid="_x0000_s1258" type="#_x0000_t202" style="position:absolute;left:13061;top:29718;width:979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" filled="f" fillcolor="#bbe0e3" stroked="f">
                  <v:textbox inset="1.93039mm,.96519mm,1.93039mm,.96519mm">
                    <w:txbxContent>
                      <w:p w14:paraId="13040ABE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glycosylations</w:t>
                        </w:r>
                      </w:p>
                    </w:txbxContent>
                  </v:textbox>
                </v:shape>
                <v:shape id="Text Box 235" o:spid="_x0000_s1259" type="#_x0000_t202" style="position:absolute;left:13061;top:34290;width:979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" filled="f" fillcolor="#bbe0e3" stroked="f">
                  <v:textbox inset="1.93039mm,.96519mm,1.93039mm,.96519mm">
                    <w:txbxContent>
                      <w:p w14:paraId="759AF120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glycosylations</w:t>
                        </w:r>
                      </w:p>
                      <w:p w14:paraId="5421511C" w14:textId="77777777" w:rsidR="001E78E0" w:rsidRPr="009E24D8" w:rsidRDefault="001E78E0" w:rsidP="001E78E0"/>
                    </w:txbxContent>
                  </v:textbox>
                </v:shape>
                <v:rect id="Rectangle 236" o:spid="_x0000_s1260" style="position:absolute;left:20681;top:52578;width:10878;height:3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" filled="f" fillcolor="#bbe0e3" stroked="f">
                  <v:textbox inset="2.36219mm,1.1811mm,2.36219mm,1.1811mm">
                    <w:txbxContent>
                      <w:p w14:paraId="0E6F3498" w14:textId="77777777" w:rsidR="001E78E0" w:rsidRPr="005F0089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bCs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Cs w:val="24"/>
                          </w:rPr>
                          <w:t>paromamine</w:t>
                        </w:r>
                      </w:p>
                    </w:txbxContent>
                  </v:textbox>
                </v:rect>
                <v:shape id="Text Box 237" o:spid="_x0000_s1261" type="#_x0000_t202" style="position:absolute;left:26117;top:54864;width:1045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" filled="f" fillcolor="#bbe0e3" stroked="f">
                  <v:textbox inset="1.93039mm,.96519mm,1.93039mm,.96519mm">
                    <w:txbxContent>
                      <w:p w14:paraId="741478C4" w14:textId="77777777" w:rsidR="001E78E0" w:rsidRPr="008C66B8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0"/>
                          </w:rPr>
                          <w:t>glycosylations</w:t>
                        </w:r>
                      </w:p>
                      <w:p w14:paraId="5069F5E8" w14:textId="77777777" w:rsidR="001E78E0" w:rsidRPr="009E24D8" w:rsidRDefault="001E78E0" w:rsidP="001E78E0"/>
                    </w:txbxContent>
                  </v:textbox>
                </v:shape>
                <v:rect id="Rectangle 238" o:spid="_x0000_s1262" style="position:absolute;left:22390;top:35433;width:16091;height:3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" filled="f" fillcolor="#bbe0e3" stroked="f">
                  <v:textbox inset="2.36219mm,1.1811mm,2.36219mm,1.1811mm">
                    <w:txbxContent>
                      <w:p w14:paraId="35CA2F97" w14:textId="3C6FB364" w:rsidR="001E78E0" w:rsidRPr="001E78E0" w:rsidRDefault="001E78E0" w:rsidP="001E78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/>
                            <w:b/>
                            <w:bCs/>
                            <w:sz w:val="20"/>
                          </w:rPr>
                        </w:pPr>
                        <w:r w:rsidRPr="001E78E0">
                          <w:rPr>
                            <w:rFonts w:ascii="Times New Roman" w:hAnsi="Times New Roman"/>
                            <w:b/>
                            <w:bCs/>
                            <w:sz w:val="20"/>
                          </w:rPr>
                          <w:t>(2</w:t>
                        </w:r>
                        <w:r w:rsidRPr="001E78E0">
                          <w:rPr>
                            <w:rFonts w:ascii="Times New Roman" w:hAnsi="Times New Roman"/>
                            <w:b/>
                            <w:bCs/>
                            <w:sz w:val="20"/>
                          </w:rPr>
                          <w:t>-deoxy streptamine</w:t>
                        </w:r>
                        <w:r w:rsidRPr="001E78E0">
                          <w:rPr>
                            <w:rFonts w:ascii="Times New Roman" w:hAnsi="Times New Roman"/>
                            <w:b/>
                            <w:bCs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F6C08B3" w14:textId="77777777" w:rsidR="001E78E0" w:rsidRDefault="001E78E0" w:rsidP="001E78E0">
      <w:pPr>
        <w:jc w:val="right"/>
      </w:pPr>
    </w:p>
    <w:p w14:paraId="16F2DFAF" w14:textId="57E1F3A5" w:rsidR="001E78E0" w:rsidRPr="00AC1D96" w:rsidRDefault="001E78E0" w:rsidP="001E78E0">
      <w:pPr>
        <w:rPr>
          <w:rFonts w:ascii="Times New Roman" w:hAnsi="Times New Roman"/>
          <w:sz w:val="20"/>
        </w:rPr>
      </w:pPr>
      <w:bookmarkStart w:id="0" w:name="_Hlk174099692"/>
      <w:r w:rsidRPr="00AC1D96">
        <w:rPr>
          <w:rFonts w:ascii="Times New Roman" w:hAnsi="Times New Roman"/>
          <w:b/>
          <w:bCs/>
          <w:sz w:val="20"/>
        </w:rPr>
        <w:t>Figure S1</w:t>
      </w:r>
      <w:r w:rsidRPr="00AC1D96">
        <w:rPr>
          <w:rFonts w:ascii="Times New Roman" w:hAnsi="Times New Roman"/>
          <w:sz w:val="20"/>
        </w:rPr>
        <w:t>. The biosynthetic pathways for the synthesis of various ACAGAs. The intermediates, 2-deoxy streptamine and paromamine are indicated</w:t>
      </w:r>
      <w:bookmarkEnd w:id="0"/>
      <w:r w:rsidRPr="00AC1D96">
        <w:rPr>
          <w:rFonts w:ascii="Times New Roman" w:hAnsi="Times New Roman"/>
          <w:sz w:val="20"/>
        </w:rPr>
        <w:t>.</w:t>
      </w:r>
    </w:p>
    <w:sectPr w:rsidR="001E78E0" w:rsidRPr="00AC1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E0"/>
    <w:rsid w:val="0001032F"/>
    <w:rsid w:val="001E78E0"/>
    <w:rsid w:val="00AC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5968"/>
  <w15:chartTrackingRefBased/>
  <w15:docId w15:val="{5C344AE1-2E1E-4597-8C2F-487088BC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8E0"/>
    <w:pPr>
      <w:spacing w:after="0" w:line="240" w:lineRule="auto"/>
    </w:pPr>
    <w:rPr>
      <w:rFonts w:ascii="Times" w:eastAsia="Times" w:hAnsi="Times" w:cs="Times New Roman"/>
      <w:kern w:val="0"/>
      <w:szCs w:val="2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8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8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8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8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8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8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8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8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8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8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8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8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8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8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8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8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2</cp:revision>
  <dcterms:created xsi:type="dcterms:W3CDTF">2024-08-09T04:36:00Z</dcterms:created>
  <dcterms:modified xsi:type="dcterms:W3CDTF">2024-08-09T04:54:00Z</dcterms:modified>
</cp:coreProperties>
</file>